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6A8C87" w14:textId="5EF6A294" w:rsidR="00CE54EE" w:rsidRDefault="00CE54EE" w:rsidP="000F17C9">
      <w:pPr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UPPLEMENTAL</w:t>
      </w:r>
    </w:p>
    <w:p w14:paraId="4398EF6F" w14:textId="77777777" w:rsidR="00CE54EE" w:rsidRDefault="00CE54EE" w:rsidP="000F17C9">
      <w:pPr>
        <w:jc w:val="both"/>
        <w:rPr>
          <w:rFonts w:ascii="Calibri" w:hAnsi="Calibri" w:cs="Calibri"/>
          <w:b/>
          <w:bCs/>
        </w:rPr>
      </w:pPr>
    </w:p>
    <w:p w14:paraId="3FC89198" w14:textId="379E00FE" w:rsidR="001276BB" w:rsidRPr="00A524F7" w:rsidRDefault="001276BB" w:rsidP="000F17C9">
      <w:pPr>
        <w:jc w:val="both"/>
        <w:rPr>
          <w:rFonts w:ascii="Calibri" w:hAnsi="Calibri" w:cs="Calibri"/>
          <w:b/>
          <w:bCs/>
        </w:rPr>
      </w:pPr>
      <w:r w:rsidRPr="003D3F99">
        <w:rPr>
          <w:rFonts w:ascii="Calibri" w:hAnsi="Calibri" w:cs="Calibri"/>
          <w:b/>
          <w:bCs/>
        </w:rPr>
        <w:t>A</w:t>
      </w:r>
      <w:r w:rsidRPr="00A524F7">
        <w:rPr>
          <w:rFonts w:ascii="Calibri" w:hAnsi="Calibri" w:cs="Calibri"/>
          <w:b/>
          <w:bCs/>
        </w:rPr>
        <w:t xml:space="preserve"> quick method to assess airway distensibility in </w:t>
      </w:r>
      <w:r w:rsidR="00DC01ED" w:rsidRPr="00A524F7">
        <w:rPr>
          <w:rFonts w:ascii="Calibri" w:hAnsi="Calibri" w:cs="Calibri"/>
          <w:b/>
          <w:bCs/>
        </w:rPr>
        <w:t>mice</w:t>
      </w:r>
    </w:p>
    <w:p w14:paraId="0C86442C" w14:textId="77777777" w:rsidR="001276BB" w:rsidRPr="00A524F7" w:rsidRDefault="001276BB" w:rsidP="000F17C9">
      <w:pPr>
        <w:jc w:val="both"/>
        <w:rPr>
          <w:rFonts w:ascii="Calibri" w:hAnsi="Calibri" w:cs="Calibri"/>
        </w:rPr>
      </w:pPr>
    </w:p>
    <w:p w14:paraId="15F1F832" w14:textId="77777777" w:rsidR="001276BB" w:rsidRPr="00A524F7" w:rsidRDefault="001276BB" w:rsidP="000F17C9">
      <w:pPr>
        <w:jc w:val="both"/>
        <w:rPr>
          <w:rFonts w:ascii="Calibri" w:hAnsi="Calibri" w:cs="Calibri"/>
        </w:rPr>
      </w:pPr>
    </w:p>
    <w:p w14:paraId="7ECB5015" w14:textId="77777777" w:rsidR="001276BB" w:rsidRPr="00A524F7" w:rsidRDefault="001276BB" w:rsidP="000F17C9">
      <w:pPr>
        <w:jc w:val="both"/>
        <w:rPr>
          <w:rFonts w:ascii="Calibri" w:hAnsi="Calibri" w:cs="Calibri"/>
        </w:rPr>
      </w:pPr>
    </w:p>
    <w:p w14:paraId="58CC1F20" w14:textId="1D1CF530" w:rsidR="001276BB" w:rsidRPr="00A524F7" w:rsidRDefault="003B54E7" w:rsidP="000F17C9">
      <w:pPr>
        <w:jc w:val="both"/>
        <w:rPr>
          <w:rFonts w:ascii="Calibri" w:hAnsi="Calibri" w:cs="Calibri"/>
          <w:lang w:val="fr-CA"/>
        </w:rPr>
      </w:pPr>
      <w:proofErr w:type="spellStart"/>
      <w:r w:rsidRPr="00A524F7">
        <w:rPr>
          <w:rFonts w:ascii="Calibri" w:hAnsi="Calibri" w:cs="Calibri"/>
          <w:lang w:val="fr-CA"/>
        </w:rPr>
        <w:t>Rebecka</w:t>
      </w:r>
      <w:proofErr w:type="spellEnd"/>
      <w:r w:rsidRPr="00A524F7">
        <w:rPr>
          <w:rFonts w:ascii="Calibri" w:hAnsi="Calibri" w:cs="Calibri"/>
          <w:lang w:val="fr-CA"/>
        </w:rPr>
        <w:t xml:space="preserve"> Gill, </w:t>
      </w:r>
      <w:r w:rsidR="0075192C" w:rsidRPr="00A524F7">
        <w:rPr>
          <w:rFonts w:ascii="Calibri" w:hAnsi="Calibri" w:cs="Calibri"/>
          <w:lang w:val="fr-CA"/>
        </w:rPr>
        <w:t xml:space="preserve">Magali Boucher, </w:t>
      </w:r>
      <w:r w:rsidR="001276BB" w:rsidRPr="00A524F7">
        <w:rPr>
          <w:rFonts w:ascii="Calibri" w:hAnsi="Calibri" w:cs="Calibri"/>
          <w:lang w:val="fr-CA"/>
        </w:rPr>
        <w:t xml:space="preserve">Cyndi Henry, </w:t>
      </w:r>
      <w:proofErr w:type="spellStart"/>
      <w:r w:rsidR="001276BB" w:rsidRPr="00A524F7">
        <w:rPr>
          <w:rFonts w:ascii="Calibri" w:hAnsi="Calibri" w:cs="Calibri"/>
          <w:lang w:val="fr-CA"/>
        </w:rPr>
        <w:t>Ynuk</w:t>
      </w:r>
      <w:proofErr w:type="spellEnd"/>
      <w:r w:rsidR="001276BB" w:rsidRPr="00A524F7">
        <w:rPr>
          <w:rFonts w:ascii="Calibri" w:hAnsi="Calibri" w:cs="Calibri"/>
          <w:lang w:val="fr-CA"/>
        </w:rPr>
        <w:t xml:space="preserve"> Bossé</w:t>
      </w:r>
    </w:p>
    <w:p w14:paraId="29D3053D" w14:textId="77777777" w:rsidR="001276BB" w:rsidRPr="00A524F7" w:rsidRDefault="001276BB" w:rsidP="000F17C9">
      <w:pPr>
        <w:jc w:val="both"/>
        <w:rPr>
          <w:rFonts w:ascii="Calibri" w:hAnsi="Calibri" w:cs="Calibri"/>
          <w:lang w:val="fr-CA"/>
        </w:rPr>
      </w:pPr>
    </w:p>
    <w:p w14:paraId="1F7CBD3E" w14:textId="77777777" w:rsidR="001276BB" w:rsidRPr="00A524F7" w:rsidRDefault="001276BB" w:rsidP="000F17C9">
      <w:pPr>
        <w:jc w:val="both"/>
        <w:rPr>
          <w:rFonts w:ascii="Calibri" w:hAnsi="Calibri" w:cs="Calibri"/>
          <w:lang w:val="fr-CA"/>
        </w:rPr>
      </w:pPr>
    </w:p>
    <w:p w14:paraId="0F74C353" w14:textId="39C78F76" w:rsidR="001276BB" w:rsidRPr="00A524F7" w:rsidRDefault="001276BB" w:rsidP="000F17C9">
      <w:pPr>
        <w:jc w:val="both"/>
        <w:rPr>
          <w:rFonts w:ascii="Calibri" w:hAnsi="Calibri" w:cs="Calibri"/>
          <w:lang w:val="fr-CA"/>
        </w:rPr>
      </w:pPr>
      <w:r w:rsidRPr="00A524F7">
        <w:rPr>
          <w:rFonts w:ascii="Calibri" w:hAnsi="Calibri" w:cs="Calibri"/>
          <w:lang w:val="fr-CA"/>
        </w:rPr>
        <w:t>Institut Universitaire de Cardiologie et de Pneumologie de Québec (IUCPQ) – Université Laval, Québec (QC), Canada</w:t>
      </w:r>
    </w:p>
    <w:p w14:paraId="04AF068C" w14:textId="77777777" w:rsidR="001276BB" w:rsidRPr="00A524F7" w:rsidRDefault="001276BB" w:rsidP="000F17C9">
      <w:pPr>
        <w:jc w:val="both"/>
        <w:rPr>
          <w:rFonts w:ascii="Calibri" w:hAnsi="Calibri" w:cs="Calibri"/>
          <w:lang w:val="fr-CA"/>
        </w:rPr>
      </w:pPr>
    </w:p>
    <w:p w14:paraId="499AEB3F" w14:textId="77777777" w:rsidR="001276BB" w:rsidRPr="00A524F7" w:rsidRDefault="001276BB" w:rsidP="000F17C9">
      <w:pPr>
        <w:jc w:val="both"/>
        <w:rPr>
          <w:rFonts w:ascii="Calibri" w:hAnsi="Calibri" w:cs="Calibri"/>
          <w:lang w:val="fr-CA"/>
        </w:rPr>
      </w:pPr>
    </w:p>
    <w:p w14:paraId="5883AA35" w14:textId="36C7DFBB" w:rsidR="001276BB" w:rsidRPr="00D31C9D" w:rsidRDefault="001276BB" w:rsidP="000F17C9">
      <w:pPr>
        <w:jc w:val="both"/>
        <w:rPr>
          <w:rFonts w:ascii="Calibri" w:hAnsi="Calibri" w:cs="Calibri"/>
          <w:lang w:val="fr-CA"/>
        </w:rPr>
      </w:pPr>
      <w:r w:rsidRPr="00D31C9D">
        <w:rPr>
          <w:rFonts w:ascii="Calibri" w:hAnsi="Calibri" w:cs="Calibri"/>
          <w:lang w:val="fr-CA"/>
        </w:rPr>
        <w:br w:type="page"/>
      </w:r>
    </w:p>
    <w:p w14:paraId="637F4D14" w14:textId="1EE3782A" w:rsidR="0035184F" w:rsidRPr="003D3F99" w:rsidRDefault="004D40DF" w:rsidP="000F17C9">
      <w:pPr>
        <w:jc w:val="both"/>
        <w:rPr>
          <w:rFonts w:ascii="Calibri" w:hAnsi="Calibri" w:cs="Calibri"/>
          <w:b/>
          <w:bCs/>
        </w:rPr>
      </w:pPr>
      <w:r w:rsidRPr="003D3F99">
        <w:rPr>
          <w:rFonts w:ascii="Calibri" w:hAnsi="Calibri" w:cs="Calibri"/>
          <w:b/>
          <w:bCs/>
        </w:rPr>
        <w:lastRenderedPageBreak/>
        <w:t>FIGURE</w:t>
      </w:r>
      <w:r w:rsidR="004D547C">
        <w:rPr>
          <w:rFonts w:ascii="Calibri" w:hAnsi="Calibri" w:cs="Calibri"/>
          <w:b/>
          <w:bCs/>
        </w:rPr>
        <w:t>S &amp;</w:t>
      </w:r>
      <w:r w:rsidRPr="003D3F99">
        <w:rPr>
          <w:rFonts w:ascii="Calibri" w:hAnsi="Calibri" w:cs="Calibri"/>
          <w:b/>
          <w:bCs/>
        </w:rPr>
        <w:t xml:space="preserve"> </w:t>
      </w:r>
      <w:r w:rsidR="004D547C">
        <w:rPr>
          <w:rFonts w:ascii="Calibri" w:hAnsi="Calibri" w:cs="Calibri"/>
          <w:b/>
          <w:bCs/>
        </w:rPr>
        <w:t xml:space="preserve">FIGURES </w:t>
      </w:r>
      <w:r w:rsidRPr="003D3F99">
        <w:rPr>
          <w:rFonts w:ascii="Calibri" w:hAnsi="Calibri" w:cs="Calibri"/>
          <w:b/>
          <w:bCs/>
        </w:rPr>
        <w:t>LEGENDS</w:t>
      </w:r>
    </w:p>
    <w:p w14:paraId="605A7D0F" w14:textId="77777777" w:rsidR="004D40DF" w:rsidRPr="003D3F99" w:rsidRDefault="004D40DF" w:rsidP="000F17C9">
      <w:pPr>
        <w:jc w:val="both"/>
        <w:rPr>
          <w:rFonts w:ascii="Calibri" w:hAnsi="Calibri" w:cs="Calibri"/>
        </w:rPr>
      </w:pPr>
    </w:p>
    <w:p w14:paraId="4734E733" w14:textId="2EC291C2" w:rsidR="00F322BD" w:rsidRDefault="00444D4E" w:rsidP="000F17C9">
      <w:pPr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  <w:lang w:val="en-US"/>
          <w14:ligatures w14:val="standardContextual"/>
        </w:rPr>
        <w:drawing>
          <wp:inline distT="0" distB="0" distL="0" distR="0" wp14:anchorId="795E8FB9" wp14:editId="07B94787">
            <wp:extent cx="4550400" cy="5401091"/>
            <wp:effectExtent l="0" t="0" r="0" b="0"/>
            <wp:docPr id="17946438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4643817" name="Picture 179464381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0400" cy="54010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BE1901" w14:textId="77777777" w:rsidR="00F322BD" w:rsidRDefault="00F322BD" w:rsidP="000F17C9">
      <w:pPr>
        <w:jc w:val="both"/>
        <w:rPr>
          <w:rFonts w:ascii="Calibri" w:hAnsi="Calibri" w:cs="Calibri"/>
          <w:b/>
          <w:bCs/>
        </w:rPr>
      </w:pPr>
    </w:p>
    <w:p w14:paraId="7660CA38" w14:textId="1BCF9511" w:rsidR="00F322BD" w:rsidRDefault="00CE54EE" w:rsidP="000F17C9">
      <w:pPr>
        <w:jc w:val="both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Suppl. </w:t>
      </w:r>
      <w:r w:rsidR="004D40DF" w:rsidRPr="003D3F99">
        <w:rPr>
          <w:rFonts w:ascii="Calibri" w:hAnsi="Calibri" w:cs="Calibri"/>
          <w:b/>
          <w:bCs/>
        </w:rPr>
        <w:t>Figure 1.</w:t>
      </w:r>
      <w:r w:rsidR="004D40DF" w:rsidRPr="003D3F99">
        <w:rPr>
          <w:rFonts w:ascii="Calibri" w:hAnsi="Calibri" w:cs="Calibri"/>
        </w:rPr>
        <w:t xml:space="preserve"> </w:t>
      </w:r>
      <w:r w:rsidR="00600B39" w:rsidRPr="003D3F99">
        <w:rPr>
          <w:rFonts w:ascii="Calibri" w:hAnsi="Calibri" w:cs="Calibri"/>
        </w:rPr>
        <w:t>Reproducibility of airway distensibility</w:t>
      </w:r>
      <w:r>
        <w:rPr>
          <w:rFonts w:ascii="Calibri" w:hAnsi="Calibri" w:cs="Calibri"/>
        </w:rPr>
        <w:t xml:space="preserve"> </w:t>
      </w:r>
      <w:r w:rsidR="003457ED">
        <w:rPr>
          <w:rFonts w:ascii="Calibri" w:hAnsi="Calibri" w:cs="Calibri"/>
        </w:rPr>
        <w:t>for either sex</w:t>
      </w:r>
      <w:r>
        <w:rPr>
          <w:rFonts w:ascii="Calibri" w:hAnsi="Calibri" w:cs="Calibri"/>
        </w:rPr>
        <w:t xml:space="preserve"> </w:t>
      </w:r>
      <w:r w:rsidR="003457ED">
        <w:rPr>
          <w:rFonts w:ascii="Calibri" w:hAnsi="Calibri" w:cs="Calibri"/>
        </w:rPr>
        <w:t xml:space="preserve">in </w:t>
      </w:r>
      <w:r>
        <w:rPr>
          <w:rFonts w:ascii="Calibri" w:hAnsi="Calibri" w:cs="Calibri"/>
        </w:rPr>
        <w:t>both mouse strains</w:t>
      </w:r>
      <w:r w:rsidR="00600B39" w:rsidRPr="003D3F99">
        <w:rPr>
          <w:rFonts w:ascii="Calibri" w:hAnsi="Calibri" w:cs="Calibri"/>
        </w:rPr>
        <w:t xml:space="preserve">. </w:t>
      </w:r>
      <w:r w:rsidR="00283531" w:rsidRPr="003D3F99">
        <w:rPr>
          <w:rFonts w:ascii="Calibri" w:hAnsi="Calibri" w:cs="Calibri"/>
        </w:rPr>
        <w:t xml:space="preserve">Airway distensibility, measured as described in Figure 3, was assessed twice in each mouse as described in the series of two protocols illustrated in Figure 1. </w:t>
      </w:r>
      <w:r w:rsidR="00595027" w:rsidRPr="003D3F99">
        <w:rPr>
          <w:rFonts w:ascii="Calibri" w:hAnsi="Calibri" w:cs="Calibri"/>
        </w:rPr>
        <w:t>Based on paired t-test</w:t>
      </w:r>
      <w:r w:rsidR="00595027">
        <w:rPr>
          <w:rFonts w:ascii="Calibri" w:hAnsi="Calibri" w:cs="Calibri"/>
        </w:rPr>
        <w:t>s</w:t>
      </w:r>
      <w:r w:rsidR="00595027" w:rsidRPr="003D3F99">
        <w:rPr>
          <w:rFonts w:ascii="Calibri" w:hAnsi="Calibri" w:cs="Calibri"/>
        </w:rPr>
        <w:t>, airway distensibility between the first and the second protocol</w:t>
      </w:r>
      <w:r w:rsidR="00595027">
        <w:rPr>
          <w:rFonts w:ascii="Calibri" w:hAnsi="Calibri" w:cs="Calibri"/>
        </w:rPr>
        <w:t>s</w:t>
      </w:r>
      <w:r w:rsidR="00595027" w:rsidRPr="003D3F99">
        <w:rPr>
          <w:rFonts w:ascii="Calibri" w:hAnsi="Calibri" w:cs="Calibri"/>
        </w:rPr>
        <w:t xml:space="preserve"> </w:t>
      </w:r>
      <w:r w:rsidR="00595027">
        <w:rPr>
          <w:rFonts w:ascii="Calibri" w:hAnsi="Calibri" w:cs="Calibri"/>
        </w:rPr>
        <w:t>was</w:t>
      </w:r>
      <w:r w:rsidR="00595027" w:rsidRPr="003D3F99">
        <w:rPr>
          <w:rFonts w:ascii="Calibri" w:hAnsi="Calibri" w:cs="Calibri"/>
        </w:rPr>
        <w:t xml:space="preserve"> not significantly different</w:t>
      </w:r>
      <w:r w:rsidR="00DB0A40">
        <w:rPr>
          <w:rFonts w:ascii="Calibri" w:hAnsi="Calibri" w:cs="Calibri"/>
        </w:rPr>
        <w:t xml:space="preserve"> for mice of either sex in both mouse strains</w:t>
      </w:r>
      <w:r w:rsidR="00595027">
        <w:rPr>
          <w:rFonts w:ascii="Calibri" w:hAnsi="Calibri" w:cs="Calibri"/>
        </w:rPr>
        <w:t xml:space="preserve">. </w:t>
      </w:r>
      <w:r w:rsidR="0097100F">
        <w:rPr>
          <w:rFonts w:ascii="Calibri" w:hAnsi="Calibri" w:cs="Calibri"/>
        </w:rPr>
        <w:t xml:space="preserve">ns stands for non-significant. </w:t>
      </w:r>
      <w:r w:rsidR="008F761B" w:rsidRPr="003D3F99">
        <w:rPr>
          <w:rFonts w:ascii="Calibri" w:hAnsi="Calibri" w:cs="Calibri"/>
        </w:rPr>
        <w:t>n = 10 female BALB/c, 10 male BALB/c, 10 female C57BL/6 &amp; 10 male C57BL/6</w:t>
      </w:r>
    </w:p>
    <w:p w14:paraId="0EA1539F" w14:textId="3A8CAF4E" w:rsidR="00EC247F" w:rsidRPr="003D3F99" w:rsidRDefault="00F322BD" w:rsidP="00500392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5E741F3C" w14:textId="7273DFE8" w:rsidR="00911EB7" w:rsidRPr="003D3F99" w:rsidRDefault="00C24AFD" w:rsidP="000F17C9">
      <w:pPr>
        <w:jc w:val="both"/>
        <w:rPr>
          <w:rFonts w:ascii="Calibri" w:hAnsi="Calibri" w:cs="Calibri"/>
        </w:rPr>
      </w:pPr>
      <w:r>
        <w:rPr>
          <w:rFonts w:ascii="Calibri" w:hAnsi="Calibri" w:cs="Calibri"/>
          <w:noProof/>
          <w:lang w:val="en-US"/>
          <w14:ligatures w14:val="standardContextual"/>
        </w:rPr>
        <w:lastRenderedPageBreak/>
        <w:drawing>
          <wp:inline distT="0" distB="0" distL="0" distR="0" wp14:anchorId="6261ABE8" wp14:editId="46A15752">
            <wp:extent cx="4542413" cy="5400000"/>
            <wp:effectExtent l="0" t="0" r="4445" b="0"/>
            <wp:docPr id="2062494065" name="Picture 2" descr="A group of black and white grap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2494065" name="Picture 2" descr="A group of black and white graph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2413" cy="54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4D7997" w14:textId="77777777" w:rsidR="00500392" w:rsidRDefault="00500392" w:rsidP="000F17C9">
      <w:pPr>
        <w:jc w:val="both"/>
        <w:rPr>
          <w:rFonts w:ascii="Calibri" w:hAnsi="Calibri" w:cs="Calibri"/>
          <w:b/>
          <w:bCs/>
        </w:rPr>
      </w:pPr>
    </w:p>
    <w:p w14:paraId="3D6DEE99" w14:textId="79C98181" w:rsidR="00AB2130" w:rsidRDefault="00043B78" w:rsidP="000F17C9">
      <w:pPr>
        <w:jc w:val="both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 xml:space="preserve">Suppl. </w:t>
      </w:r>
      <w:r w:rsidR="00911EB7" w:rsidRPr="003D3F99">
        <w:rPr>
          <w:rFonts w:ascii="Calibri" w:hAnsi="Calibri" w:cs="Calibri"/>
          <w:b/>
          <w:bCs/>
        </w:rPr>
        <w:t xml:space="preserve">Figure </w:t>
      </w:r>
      <w:r>
        <w:rPr>
          <w:rFonts w:ascii="Calibri" w:hAnsi="Calibri" w:cs="Calibri"/>
          <w:b/>
          <w:bCs/>
        </w:rPr>
        <w:t>2</w:t>
      </w:r>
      <w:r w:rsidR="00911EB7" w:rsidRPr="003D3F99">
        <w:rPr>
          <w:rFonts w:ascii="Calibri" w:hAnsi="Calibri" w:cs="Calibri"/>
          <w:b/>
          <w:bCs/>
        </w:rPr>
        <w:t>.</w:t>
      </w:r>
      <w:r w:rsidR="00911EB7" w:rsidRPr="003D3F99">
        <w:rPr>
          <w:rFonts w:ascii="Calibri" w:hAnsi="Calibri" w:cs="Calibri"/>
        </w:rPr>
        <w:t xml:space="preserve"> Reproducibility of airway distensibility </w:t>
      </w:r>
      <w:r w:rsidR="00DA4B04">
        <w:rPr>
          <w:rFonts w:ascii="Calibri" w:hAnsi="Calibri" w:cs="Calibri"/>
        </w:rPr>
        <w:t>for</w:t>
      </w:r>
      <w:r>
        <w:rPr>
          <w:rFonts w:ascii="Calibri" w:hAnsi="Calibri" w:cs="Calibri"/>
        </w:rPr>
        <w:t xml:space="preserve"> either sex </w:t>
      </w:r>
      <w:r w:rsidR="00DA4B04">
        <w:rPr>
          <w:rFonts w:ascii="Calibri" w:hAnsi="Calibri" w:cs="Calibri"/>
        </w:rPr>
        <w:t>in</w:t>
      </w:r>
      <w:r>
        <w:rPr>
          <w:rFonts w:ascii="Calibri" w:hAnsi="Calibri" w:cs="Calibri"/>
        </w:rPr>
        <w:t xml:space="preserve"> both mouse strains</w:t>
      </w:r>
      <w:r w:rsidRPr="003D3F99">
        <w:rPr>
          <w:rFonts w:ascii="Calibri" w:hAnsi="Calibri" w:cs="Calibri"/>
        </w:rPr>
        <w:t xml:space="preserve"> </w:t>
      </w:r>
      <w:r w:rsidR="00911EB7" w:rsidRPr="003D3F99">
        <w:rPr>
          <w:rFonts w:ascii="Calibri" w:hAnsi="Calibri" w:cs="Calibri"/>
        </w:rPr>
        <w:t>when only data points in the ascending portion of the stepwise changes in pressure were used. Airway distensibility</w:t>
      </w:r>
      <w:r w:rsidR="005A42B8" w:rsidRPr="003D3F99">
        <w:rPr>
          <w:rFonts w:ascii="Calibri" w:hAnsi="Calibri" w:cs="Calibri"/>
        </w:rPr>
        <w:t xml:space="preserve"> </w:t>
      </w:r>
      <w:r w:rsidR="00911EB7" w:rsidRPr="003D3F99">
        <w:rPr>
          <w:rFonts w:ascii="Calibri" w:hAnsi="Calibri" w:cs="Calibri"/>
        </w:rPr>
        <w:t>was assessed twice in each mouse as described in the series of two protocols illustrated in Figure 1.</w:t>
      </w:r>
      <w:r w:rsidR="005A42B8" w:rsidRPr="003D3F99">
        <w:rPr>
          <w:rFonts w:ascii="Calibri" w:hAnsi="Calibri" w:cs="Calibri"/>
        </w:rPr>
        <w:t xml:space="preserve"> </w:t>
      </w:r>
      <w:r w:rsidR="000F3B8E" w:rsidRPr="003D3F99">
        <w:rPr>
          <w:rFonts w:ascii="Calibri" w:hAnsi="Calibri" w:cs="Calibri"/>
        </w:rPr>
        <w:t>At each protocol, it</w:t>
      </w:r>
      <w:r w:rsidR="005A42B8" w:rsidRPr="003D3F99">
        <w:rPr>
          <w:rFonts w:ascii="Calibri" w:hAnsi="Calibri" w:cs="Calibri"/>
        </w:rPr>
        <w:t xml:space="preserve"> was calculated as described in Figure 3, except that only data points in the ascending portion of the stepwise changes in pressure (</w:t>
      </w:r>
      <w:r w:rsidR="005A42B8" w:rsidRPr="00DA4B04">
        <w:rPr>
          <w:rFonts w:ascii="Calibri" w:hAnsi="Calibri" w:cs="Calibri"/>
          <w:i/>
          <w:iCs/>
        </w:rPr>
        <w:t>i.e.</w:t>
      </w:r>
      <w:r w:rsidR="005A42B8" w:rsidRPr="003D3F99">
        <w:rPr>
          <w:rFonts w:ascii="Calibri" w:hAnsi="Calibri" w:cs="Calibri"/>
        </w:rPr>
        <w:t>, only the black symbols in Figure 3) were used for tracing the linear regression and calculating its slope; thereby omitting all data points collected during the descending portion of the stepwise changes in pressure (</w:t>
      </w:r>
      <w:r w:rsidR="005A42B8" w:rsidRPr="00DA4B04">
        <w:rPr>
          <w:rFonts w:ascii="Calibri" w:hAnsi="Calibri" w:cs="Calibri"/>
          <w:i/>
          <w:iCs/>
        </w:rPr>
        <w:t>i.e.</w:t>
      </w:r>
      <w:r w:rsidR="005A42B8" w:rsidRPr="003D3F99">
        <w:rPr>
          <w:rFonts w:ascii="Calibri" w:hAnsi="Calibri" w:cs="Calibri"/>
        </w:rPr>
        <w:t>, omitting all the red symbols</w:t>
      </w:r>
      <w:r w:rsidR="000F3B8E" w:rsidRPr="003D3F99">
        <w:rPr>
          <w:rFonts w:ascii="Calibri" w:hAnsi="Calibri" w:cs="Calibri"/>
        </w:rPr>
        <w:t xml:space="preserve"> in Figure 3</w:t>
      </w:r>
      <w:r w:rsidR="005A42B8" w:rsidRPr="003D3F99">
        <w:rPr>
          <w:rFonts w:ascii="Calibri" w:hAnsi="Calibri" w:cs="Calibri"/>
        </w:rPr>
        <w:t xml:space="preserve">). </w:t>
      </w:r>
      <w:r w:rsidR="00911EB7" w:rsidRPr="003D3F99">
        <w:rPr>
          <w:rFonts w:ascii="Calibri" w:hAnsi="Calibri" w:cs="Calibri"/>
        </w:rPr>
        <w:t xml:space="preserve"> </w:t>
      </w:r>
      <w:r w:rsidR="005A42B8" w:rsidRPr="003D3F99">
        <w:rPr>
          <w:rFonts w:ascii="Calibri" w:hAnsi="Calibri" w:cs="Calibri"/>
        </w:rPr>
        <w:t>Based on paired t-test</w:t>
      </w:r>
      <w:r w:rsidR="000E582F">
        <w:rPr>
          <w:rFonts w:ascii="Calibri" w:hAnsi="Calibri" w:cs="Calibri"/>
        </w:rPr>
        <w:t>s</w:t>
      </w:r>
      <w:r w:rsidR="005A42B8" w:rsidRPr="003D3F99">
        <w:rPr>
          <w:rFonts w:ascii="Calibri" w:hAnsi="Calibri" w:cs="Calibri"/>
        </w:rPr>
        <w:t xml:space="preserve">, </w:t>
      </w:r>
      <w:r w:rsidR="000F3B8E" w:rsidRPr="003D3F99">
        <w:rPr>
          <w:rFonts w:ascii="Calibri" w:hAnsi="Calibri" w:cs="Calibri"/>
        </w:rPr>
        <w:t xml:space="preserve">airway distensibility between </w:t>
      </w:r>
      <w:r w:rsidR="005A42B8" w:rsidRPr="003D3F99">
        <w:rPr>
          <w:rFonts w:ascii="Calibri" w:hAnsi="Calibri" w:cs="Calibri"/>
        </w:rPr>
        <w:t>the first and the second protocol</w:t>
      </w:r>
      <w:r w:rsidR="00A22947">
        <w:rPr>
          <w:rFonts w:ascii="Calibri" w:hAnsi="Calibri" w:cs="Calibri"/>
        </w:rPr>
        <w:t>s</w:t>
      </w:r>
      <w:r w:rsidR="005A42B8" w:rsidRPr="003D3F99">
        <w:rPr>
          <w:rFonts w:ascii="Calibri" w:hAnsi="Calibri" w:cs="Calibri"/>
        </w:rPr>
        <w:t xml:space="preserve"> </w:t>
      </w:r>
      <w:r w:rsidR="00595027">
        <w:rPr>
          <w:rFonts w:ascii="Calibri" w:hAnsi="Calibri" w:cs="Calibri"/>
        </w:rPr>
        <w:t>was</w:t>
      </w:r>
      <w:r w:rsidR="00595027" w:rsidRPr="003D3F99">
        <w:rPr>
          <w:rFonts w:ascii="Calibri" w:hAnsi="Calibri" w:cs="Calibri"/>
        </w:rPr>
        <w:t xml:space="preserve"> </w:t>
      </w:r>
      <w:r w:rsidR="005A42B8" w:rsidRPr="003D3F99">
        <w:rPr>
          <w:rFonts w:ascii="Calibri" w:hAnsi="Calibri" w:cs="Calibri"/>
        </w:rPr>
        <w:t>not significantly different</w:t>
      </w:r>
      <w:r w:rsidR="00DB0A40" w:rsidRPr="00DB0A40">
        <w:rPr>
          <w:rFonts w:ascii="Calibri" w:hAnsi="Calibri" w:cs="Calibri"/>
        </w:rPr>
        <w:t xml:space="preserve"> </w:t>
      </w:r>
      <w:r w:rsidR="00DB0A40">
        <w:rPr>
          <w:rFonts w:ascii="Calibri" w:hAnsi="Calibri" w:cs="Calibri"/>
        </w:rPr>
        <w:t>for mice of either sex in both mouse strains</w:t>
      </w:r>
      <w:r w:rsidR="00C24AFD">
        <w:rPr>
          <w:rFonts w:ascii="Calibri" w:hAnsi="Calibri" w:cs="Calibri"/>
        </w:rPr>
        <w:t>.</w:t>
      </w:r>
      <w:r w:rsidR="004743B5">
        <w:rPr>
          <w:rFonts w:ascii="Calibri" w:hAnsi="Calibri" w:cs="Calibri"/>
        </w:rPr>
        <w:t xml:space="preserve"> n</w:t>
      </w:r>
      <w:r w:rsidR="005A42B8" w:rsidRPr="003D3F99">
        <w:rPr>
          <w:rFonts w:ascii="Calibri" w:hAnsi="Calibri" w:cs="Calibri"/>
        </w:rPr>
        <w:t>s</w:t>
      </w:r>
      <w:r w:rsidR="004743B5">
        <w:rPr>
          <w:rFonts w:ascii="Calibri" w:hAnsi="Calibri" w:cs="Calibri"/>
        </w:rPr>
        <w:t xml:space="preserve"> stands for non-significant.</w:t>
      </w:r>
      <w:r w:rsidR="00911EB7" w:rsidRPr="003D3F99">
        <w:rPr>
          <w:rFonts w:ascii="Calibri" w:hAnsi="Calibri" w:cs="Calibri"/>
        </w:rPr>
        <w:t xml:space="preserve"> n = 10 female BALB/c, 10 male BALB/c, 10 female C57BL/6 &amp; 10 male C57BL/6</w:t>
      </w:r>
    </w:p>
    <w:p w14:paraId="4CE75C19" w14:textId="335A5360" w:rsidR="00A4541B" w:rsidRDefault="00A4541B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2B3D4A17" w14:textId="3730C83E" w:rsidR="00A4541B" w:rsidRDefault="002D1ED0" w:rsidP="000F17C9">
      <w:pPr>
        <w:jc w:val="both"/>
        <w:rPr>
          <w:rFonts w:ascii="Calibri" w:hAnsi="Calibri" w:cs="Calibri"/>
        </w:rPr>
      </w:pPr>
      <w:r>
        <w:rPr>
          <w:rFonts w:ascii="Calibri" w:hAnsi="Calibri" w:cs="Calibri"/>
          <w:noProof/>
          <w:lang w:val="en-US"/>
          <w14:ligatures w14:val="standardContextual"/>
        </w:rPr>
        <w:lastRenderedPageBreak/>
        <w:drawing>
          <wp:inline distT="0" distB="0" distL="0" distR="0" wp14:anchorId="657EC11F" wp14:editId="05A42FC9">
            <wp:extent cx="4102100" cy="2374900"/>
            <wp:effectExtent l="0" t="0" r="0" b="0"/>
            <wp:docPr id="803640940" name="Picture 1" descr="A graph showing the number of men and wom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3640940" name="Picture 1" descr="A graph showing the number of men and women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2100" cy="237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1F2E9C" w14:textId="77777777" w:rsidR="00A4541B" w:rsidRDefault="00A4541B" w:rsidP="000F17C9">
      <w:pPr>
        <w:jc w:val="both"/>
        <w:rPr>
          <w:rFonts w:ascii="Calibri" w:hAnsi="Calibri" w:cs="Calibri"/>
        </w:rPr>
      </w:pPr>
    </w:p>
    <w:p w14:paraId="759DB10C" w14:textId="77777777" w:rsidR="00A4541B" w:rsidRDefault="00A4541B" w:rsidP="000F17C9">
      <w:pPr>
        <w:jc w:val="both"/>
        <w:rPr>
          <w:rFonts w:ascii="Calibri" w:hAnsi="Calibri" w:cs="Calibri"/>
        </w:rPr>
      </w:pPr>
    </w:p>
    <w:p w14:paraId="313FB6CC" w14:textId="6AE73DDA" w:rsidR="00A4541B" w:rsidRPr="003D3F99" w:rsidRDefault="00A4541B" w:rsidP="00A4541B">
      <w:pPr>
        <w:jc w:val="both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Suppl. Figure</w:t>
      </w:r>
      <w:r w:rsidRPr="003D3F99"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b/>
          <w:bCs/>
        </w:rPr>
        <w:t>3</w:t>
      </w:r>
      <w:r w:rsidRPr="003D3F99">
        <w:rPr>
          <w:rFonts w:ascii="Calibri" w:hAnsi="Calibri" w:cs="Calibri"/>
          <w:b/>
          <w:bCs/>
        </w:rPr>
        <w:t>.</w:t>
      </w:r>
      <w:r w:rsidRPr="003D3F99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Sex and </w:t>
      </w:r>
      <w:r w:rsidRPr="003D3F99">
        <w:rPr>
          <w:rFonts w:ascii="Calibri" w:hAnsi="Calibri" w:cs="Calibri"/>
        </w:rPr>
        <w:t xml:space="preserve">strain </w:t>
      </w:r>
      <w:r>
        <w:rPr>
          <w:rFonts w:ascii="Calibri" w:hAnsi="Calibri" w:cs="Calibri"/>
        </w:rPr>
        <w:t>on</w:t>
      </w:r>
      <w:r w:rsidRPr="003D3F99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normalized </w:t>
      </w:r>
      <w:r w:rsidRPr="003D3F99">
        <w:rPr>
          <w:rFonts w:ascii="Calibri" w:hAnsi="Calibri" w:cs="Calibri"/>
        </w:rPr>
        <w:t xml:space="preserve">airway distensibility. </w:t>
      </w:r>
      <w:r>
        <w:rPr>
          <w:rStyle w:val="apple-converted-space"/>
          <w:rFonts w:ascii="Calibri" w:hAnsi="Calibri" w:cs="Calibri"/>
          <w:shd w:val="clear" w:color="auto" w:fill="FFFFFF"/>
        </w:rPr>
        <w:t>T</w:t>
      </w:r>
      <w:r w:rsidRPr="00FF1C51">
        <w:rPr>
          <w:rStyle w:val="apple-converted-space"/>
          <w:rFonts w:ascii="Calibri" w:hAnsi="Calibri" w:cs="Calibri"/>
          <w:shd w:val="clear" w:color="auto" w:fill="FFFFFF"/>
        </w:rPr>
        <w:t>he</w:t>
      </w:r>
      <w:r>
        <w:rPr>
          <w:rStyle w:val="apple-converted-space"/>
          <w:rFonts w:ascii="Calibri" w:hAnsi="Calibri" w:cs="Calibri"/>
          <w:shd w:val="clear" w:color="auto" w:fill="FFFFFF"/>
        </w:rPr>
        <w:t xml:space="preserve">se are the same </w:t>
      </w:r>
      <w:r w:rsidRPr="00FF1C51">
        <w:rPr>
          <w:rStyle w:val="apple-converted-space"/>
          <w:rFonts w:ascii="Calibri" w:hAnsi="Calibri" w:cs="Calibri"/>
          <w:shd w:val="clear" w:color="auto" w:fill="FFFFFF"/>
        </w:rPr>
        <w:t xml:space="preserve">data </w:t>
      </w:r>
      <w:r>
        <w:rPr>
          <w:rStyle w:val="apple-converted-space"/>
          <w:rFonts w:ascii="Calibri" w:hAnsi="Calibri" w:cs="Calibri"/>
          <w:shd w:val="clear" w:color="auto" w:fill="FFFFFF"/>
        </w:rPr>
        <w:t xml:space="preserve">as Figure 6 in the main </w:t>
      </w:r>
      <w:r w:rsidR="00B82F24">
        <w:rPr>
          <w:rStyle w:val="apple-converted-space"/>
          <w:rFonts w:ascii="Calibri" w:hAnsi="Calibri" w:cs="Calibri"/>
          <w:shd w:val="clear" w:color="auto" w:fill="FFFFFF"/>
        </w:rPr>
        <w:t>document</w:t>
      </w:r>
      <w:r>
        <w:rPr>
          <w:rStyle w:val="apple-converted-space"/>
          <w:rFonts w:ascii="Calibri" w:hAnsi="Calibri" w:cs="Calibri"/>
          <w:shd w:val="clear" w:color="auto" w:fill="FFFFFF"/>
        </w:rPr>
        <w:t xml:space="preserve">, but </w:t>
      </w:r>
      <w:r w:rsidRPr="00FF1C51">
        <w:rPr>
          <w:rStyle w:val="apple-converted-space"/>
          <w:rFonts w:ascii="Calibri" w:hAnsi="Calibri" w:cs="Calibri"/>
          <w:shd w:val="clear" w:color="auto" w:fill="FFFFFF"/>
        </w:rPr>
        <w:t>reanalyzed in terms of normalized distensibility [(1/G</w:t>
      </w:r>
      <w:r w:rsidRPr="00FF1C51">
        <w:rPr>
          <w:rStyle w:val="apple-converted-space"/>
          <w:rFonts w:ascii="Calibri" w:hAnsi="Calibri" w:cs="Calibri"/>
          <w:shd w:val="clear" w:color="auto" w:fill="FFFFFF"/>
          <w:vertAlign w:val="subscript"/>
        </w:rPr>
        <w:t>N</w:t>
      </w:r>
      <w:r w:rsidRPr="00FF1C51">
        <w:rPr>
          <w:rStyle w:val="apple-converted-space"/>
          <w:rFonts w:ascii="Calibri" w:hAnsi="Calibri" w:cs="Calibri"/>
          <w:shd w:val="clear" w:color="auto" w:fill="FFFFFF"/>
        </w:rPr>
        <w:t>)*</w:t>
      </w:r>
      <w:r w:rsidRPr="00FF1C51">
        <w:rPr>
          <w:rStyle w:val="apple-converted-space"/>
          <w:rFonts w:ascii="Calibri" w:hAnsi="Calibri" w:cs="Calibri"/>
          <w:shd w:val="clear" w:color="auto" w:fill="FFFFFF"/>
        </w:rPr>
        <w:sym w:font="Symbol" w:char="F044"/>
      </w:r>
      <w:r w:rsidRPr="00FF1C51">
        <w:rPr>
          <w:rStyle w:val="apple-converted-space"/>
          <w:rFonts w:ascii="Calibri" w:hAnsi="Calibri" w:cs="Calibri"/>
          <w:shd w:val="clear" w:color="auto" w:fill="FFFFFF"/>
        </w:rPr>
        <w:t>G</w:t>
      </w:r>
      <w:r w:rsidRPr="00FF1C51">
        <w:rPr>
          <w:rStyle w:val="apple-converted-space"/>
          <w:rFonts w:ascii="Calibri" w:hAnsi="Calibri" w:cs="Calibri"/>
          <w:shd w:val="clear" w:color="auto" w:fill="FFFFFF"/>
          <w:vertAlign w:val="subscript"/>
        </w:rPr>
        <w:t>N</w:t>
      </w:r>
      <w:r w:rsidRPr="00FF1C51">
        <w:rPr>
          <w:rStyle w:val="apple-converted-space"/>
          <w:rFonts w:ascii="Calibri" w:hAnsi="Calibri" w:cs="Calibri"/>
          <w:shd w:val="clear" w:color="auto" w:fill="FFFFFF"/>
        </w:rPr>
        <w:t>/</w:t>
      </w:r>
      <w:r w:rsidRPr="00FF1C51">
        <w:rPr>
          <w:rStyle w:val="apple-converted-space"/>
          <w:rFonts w:ascii="Calibri" w:hAnsi="Calibri" w:cs="Calibri"/>
          <w:shd w:val="clear" w:color="auto" w:fill="FFFFFF"/>
        </w:rPr>
        <w:sym w:font="Symbol" w:char="F044"/>
      </w:r>
      <w:r w:rsidRPr="00FF1C51">
        <w:rPr>
          <w:rStyle w:val="apple-converted-space"/>
          <w:rFonts w:ascii="Calibri" w:hAnsi="Calibri" w:cs="Calibri"/>
          <w:shd w:val="clear" w:color="auto" w:fill="FFFFFF"/>
        </w:rPr>
        <w:t>P] instead of distensibility (</w:t>
      </w:r>
      <w:r w:rsidRPr="00FF1C51">
        <w:rPr>
          <w:rStyle w:val="apple-converted-space"/>
          <w:rFonts w:ascii="Calibri" w:hAnsi="Calibri" w:cs="Calibri"/>
          <w:shd w:val="clear" w:color="auto" w:fill="FFFFFF"/>
        </w:rPr>
        <w:sym w:font="Symbol" w:char="F044"/>
      </w:r>
      <w:r w:rsidRPr="00FF1C51">
        <w:rPr>
          <w:rStyle w:val="apple-converted-space"/>
          <w:rFonts w:ascii="Calibri" w:hAnsi="Calibri" w:cs="Calibri"/>
          <w:shd w:val="clear" w:color="auto" w:fill="FFFFFF"/>
        </w:rPr>
        <w:t>G</w:t>
      </w:r>
      <w:r w:rsidRPr="00FF1C51">
        <w:rPr>
          <w:rStyle w:val="apple-converted-space"/>
          <w:rFonts w:ascii="Calibri" w:hAnsi="Calibri" w:cs="Calibri"/>
          <w:shd w:val="clear" w:color="auto" w:fill="FFFFFF"/>
          <w:vertAlign w:val="subscript"/>
        </w:rPr>
        <w:t>N</w:t>
      </w:r>
      <w:r w:rsidRPr="00FF1C51">
        <w:rPr>
          <w:rStyle w:val="apple-converted-space"/>
          <w:rFonts w:ascii="Calibri" w:hAnsi="Calibri" w:cs="Calibri"/>
          <w:shd w:val="clear" w:color="auto" w:fill="FFFFFF"/>
        </w:rPr>
        <w:t>/</w:t>
      </w:r>
      <w:r w:rsidRPr="00FF1C51">
        <w:rPr>
          <w:rStyle w:val="apple-converted-space"/>
          <w:rFonts w:ascii="Calibri" w:hAnsi="Calibri" w:cs="Calibri"/>
          <w:shd w:val="clear" w:color="auto" w:fill="FFFFFF"/>
        </w:rPr>
        <w:sym w:font="Symbol" w:char="F044"/>
      </w:r>
      <w:r w:rsidRPr="00FF1C51">
        <w:rPr>
          <w:rStyle w:val="apple-converted-space"/>
          <w:rFonts w:ascii="Calibri" w:hAnsi="Calibri" w:cs="Calibri"/>
          <w:shd w:val="clear" w:color="auto" w:fill="FFFFFF"/>
        </w:rPr>
        <w:t>P)</w:t>
      </w:r>
      <w:r w:rsidRPr="003D3F99">
        <w:rPr>
          <w:rFonts w:ascii="Calibri" w:hAnsi="Calibri" w:cs="Calibri"/>
        </w:rPr>
        <w:t>. Results of the two-way ANOVA are shown in the table next to the graph. n = 10 female BALB/c, 10 male BALB/c, 10 female C57BL/6 &amp; 10 male C57BL/6</w:t>
      </w:r>
    </w:p>
    <w:p w14:paraId="578BD79B" w14:textId="3E926BB4" w:rsidR="00A4541B" w:rsidRDefault="00A4541B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123A9BAE" w14:textId="2B0BB1A9" w:rsidR="00A4541B" w:rsidRDefault="002D1ED0" w:rsidP="000F17C9">
      <w:pPr>
        <w:jc w:val="both"/>
        <w:rPr>
          <w:rFonts w:ascii="Calibri" w:hAnsi="Calibri" w:cs="Calibri"/>
        </w:rPr>
      </w:pPr>
      <w:r>
        <w:rPr>
          <w:rFonts w:ascii="Calibri" w:hAnsi="Calibri" w:cs="Calibri"/>
          <w:noProof/>
          <w:lang w:val="en-US"/>
          <w14:ligatures w14:val="standardContextual"/>
        </w:rPr>
        <w:lastRenderedPageBreak/>
        <w:drawing>
          <wp:inline distT="0" distB="0" distL="0" distR="0" wp14:anchorId="7AAB7B6E" wp14:editId="63350F98">
            <wp:extent cx="3060700" cy="4457700"/>
            <wp:effectExtent l="0" t="0" r="0" b="0"/>
            <wp:docPr id="2005933646" name="Picture 2" descr="A graph showing different types of air qualit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5933646" name="Picture 2" descr="A graph showing different types of air quality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7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59E973" w14:textId="77777777" w:rsidR="00A4541B" w:rsidRDefault="00A4541B" w:rsidP="000F17C9">
      <w:pPr>
        <w:jc w:val="both"/>
        <w:rPr>
          <w:rFonts w:ascii="Calibri" w:hAnsi="Calibri" w:cs="Calibri"/>
        </w:rPr>
      </w:pPr>
    </w:p>
    <w:p w14:paraId="288CE10E" w14:textId="75B8FC44" w:rsidR="00A4541B" w:rsidRPr="003D3F99" w:rsidRDefault="00B82F24" w:rsidP="000F17C9">
      <w:pPr>
        <w:jc w:val="both"/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t>Suppl. Figure</w:t>
      </w:r>
      <w:r w:rsidR="00A4541B" w:rsidRPr="003D3F99"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b/>
          <w:bCs/>
        </w:rPr>
        <w:t>4</w:t>
      </w:r>
      <w:r w:rsidR="00A4541B" w:rsidRPr="003D3F99">
        <w:rPr>
          <w:rFonts w:ascii="Calibri" w:hAnsi="Calibri" w:cs="Calibri"/>
          <w:b/>
          <w:bCs/>
        </w:rPr>
        <w:t>.</w:t>
      </w:r>
      <w:r w:rsidR="00A4541B" w:rsidRPr="003D3F99">
        <w:rPr>
          <w:rFonts w:ascii="Calibri" w:hAnsi="Calibri" w:cs="Calibri"/>
        </w:rPr>
        <w:t xml:space="preserve"> </w:t>
      </w:r>
      <w:r w:rsidR="00A4541B">
        <w:rPr>
          <w:rFonts w:ascii="Calibri" w:hAnsi="Calibri" w:cs="Calibri"/>
        </w:rPr>
        <w:t>The effect of infused methacholine on</w:t>
      </w:r>
      <w:r w:rsidR="00A4541B" w:rsidRPr="003D3F99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normalized </w:t>
      </w:r>
      <w:r w:rsidR="00A4541B" w:rsidRPr="003D3F99">
        <w:rPr>
          <w:rFonts w:ascii="Calibri" w:hAnsi="Calibri" w:cs="Calibri"/>
        </w:rPr>
        <w:t>airway distensibility</w:t>
      </w:r>
      <w:r w:rsidR="00A4541B">
        <w:rPr>
          <w:rFonts w:ascii="Calibri" w:hAnsi="Calibri" w:cs="Calibri"/>
        </w:rPr>
        <w:t xml:space="preserve"> in male C57BL/6 mice</w:t>
      </w:r>
      <w:r w:rsidR="00A4541B" w:rsidRPr="003D3F99">
        <w:rPr>
          <w:rFonts w:ascii="Calibri" w:hAnsi="Calibri" w:cs="Calibri"/>
        </w:rPr>
        <w:t xml:space="preserve">. </w:t>
      </w:r>
      <w:r>
        <w:rPr>
          <w:rStyle w:val="apple-converted-space"/>
          <w:rFonts w:ascii="Calibri" w:hAnsi="Calibri" w:cs="Calibri"/>
          <w:shd w:val="clear" w:color="auto" w:fill="FFFFFF"/>
        </w:rPr>
        <w:t>T</w:t>
      </w:r>
      <w:r w:rsidRPr="00FF1C51">
        <w:rPr>
          <w:rStyle w:val="apple-converted-space"/>
          <w:rFonts w:ascii="Calibri" w:hAnsi="Calibri" w:cs="Calibri"/>
          <w:shd w:val="clear" w:color="auto" w:fill="FFFFFF"/>
        </w:rPr>
        <w:t>he</w:t>
      </w:r>
      <w:r>
        <w:rPr>
          <w:rStyle w:val="apple-converted-space"/>
          <w:rFonts w:ascii="Calibri" w:hAnsi="Calibri" w:cs="Calibri"/>
          <w:shd w:val="clear" w:color="auto" w:fill="FFFFFF"/>
        </w:rPr>
        <w:t xml:space="preserve">se are the same </w:t>
      </w:r>
      <w:r w:rsidRPr="00FF1C51">
        <w:rPr>
          <w:rStyle w:val="apple-converted-space"/>
          <w:rFonts w:ascii="Calibri" w:hAnsi="Calibri" w:cs="Calibri"/>
          <w:shd w:val="clear" w:color="auto" w:fill="FFFFFF"/>
        </w:rPr>
        <w:t xml:space="preserve">data </w:t>
      </w:r>
      <w:r>
        <w:rPr>
          <w:rStyle w:val="apple-converted-space"/>
          <w:rFonts w:ascii="Calibri" w:hAnsi="Calibri" w:cs="Calibri"/>
          <w:shd w:val="clear" w:color="auto" w:fill="FFFFFF"/>
        </w:rPr>
        <w:t xml:space="preserve">as Figure 7 in the main document, but </w:t>
      </w:r>
      <w:r w:rsidRPr="00FF1C51">
        <w:rPr>
          <w:rStyle w:val="apple-converted-space"/>
          <w:rFonts w:ascii="Calibri" w:hAnsi="Calibri" w:cs="Calibri"/>
          <w:shd w:val="clear" w:color="auto" w:fill="FFFFFF"/>
        </w:rPr>
        <w:t>reanalyzed in terms of normalized distensibility [(1/G</w:t>
      </w:r>
      <w:r w:rsidRPr="00FF1C51">
        <w:rPr>
          <w:rStyle w:val="apple-converted-space"/>
          <w:rFonts w:ascii="Calibri" w:hAnsi="Calibri" w:cs="Calibri"/>
          <w:shd w:val="clear" w:color="auto" w:fill="FFFFFF"/>
          <w:vertAlign w:val="subscript"/>
        </w:rPr>
        <w:t>N</w:t>
      </w:r>
      <w:r w:rsidRPr="00FF1C51">
        <w:rPr>
          <w:rStyle w:val="apple-converted-space"/>
          <w:rFonts w:ascii="Calibri" w:hAnsi="Calibri" w:cs="Calibri"/>
          <w:shd w:val="clear" w:color="auto" w:fill="FFFFFF"/>
        </w:rPr>
        <w:t>)*</w:t>
      </w:r>
      <w:r w:rsidRPr="00FF1C51">
        <w:rPr>
          <w:rStyle w:val="apple-converted-space"/>
          <w:rFonts w:ascii="Calibri" w:hAnsi="Calibri" w:cs="Calibri"/>
          <w:shd w:val="clear" w:color="auto" w:fill="FFFFFF"/>
        </w:rPr>
        <w:sym w:font="Symbol" w:char="F044"/>
      </w:r>
      <w:r w:rsidRPr="00FF1C51">
        <w:rPr>
          <w:rStyle w:val="apple-converted-space"/>
          <w:rFonts w:ascii="Calibri" w:hAnsi="Calibri" w:cs="Calibri"/>
          <w:shd w:val="clear" w:color="auto" w:fill="FFFFFF"/>
        </w:rPr>
        <w:t>G</w:t>
      </w:r>
      <w:r w:rsidRPr="00FF1C51">
        <w:rPr>
          <w:rStyle w:val="apple-converted-space"/>
          <w:rFonts w:ascii="Calibri" w:hAnsi="Calibri" w:cs="Calibri"/>
          <w:shd w:val="clear" w:color="auto" w:fill="FFFFFF"/>
          <w:vertAlign w:val="subscript"/>
        </w:rPr>
        <w:t>N</w:t>
      </w:r>
      <w:r w:rsidRPr="00FF1C51">
        <w:rPr>
          <w:rStyle w:val="apple-converted-space"/>
          <w:rFonts w:ascii="Calibri" w:hAnsi="Calibri" w:cs="Calibri"/>
          <w:shd w:val="clear" w:color="auto" w:fill="FFFFFF"/>
        </w:rPr>
        <w:t>/</w:t>
      </w:r>
      <w:r w:rsidRPr="00FF1C51">
        <w:rPr>
          <w:rStyle w:val="apple-converted-space"/>
          <w:rFonts w:ascii="Calibri" w:hAnsi="Calibri" w:cs="Calibri"/>
          <w:shd w:val="clear" w:color="auto" w:fill="FFFFFF"/>
        </w:rPr>
        <w:sym w:font="Symbol" w:char="F044"/>
      </w:r>
      <w:r w:rsidRPr="00FF1C51">
        <w:rPr>
          <w:rStyle w:val="apple-converted-space"/>
          <w:rFonts w:ascii="Calibri" w:hAnsi="Calibri" w:cs="Calibri"/>
          <w:shd w:val="clear" w:color="auto" w:fill="FFFFFF"/>
        </w:rPr>
        <w:t>P] instead of distensibility (</w:t>
      </w:r>
      <w:r w:rsidRPr="00FF1C51">
        <w:rPr>
          <w:rStyle w:val="apple-converted-space"/>
          <w:rFonts w:ascii="Calibri" w:hAnsi="Calibri" w:cs="Calibri"/>
          <w:shd w:val="clear" w:color="auto" w:fill="FFFFFF"/>
        </w:rPr>
        <w:sym w:font="Symbol" w:char="F044"/>
      </w:r>
      <w:r w:rsidRPr="00FF1C51">
        <w:rPr>
          <w:rStyle w:val="apple-converted-space"/>
          <w:rFonts w:ascii="Calibri" w:hAnsi="Calibri" w:cs="Calibri"/>
          <w:shd w:val="clear" w:color="auto" w:fill="FFFFFF"/>
        </w:rPr>
        <w:t>G</w:t>
      </w:r>
      <w:r w:rsidRPr="00FF1C51">
        <w:rPr>
          <w:rStyle w:val="apple-converted-space"/>
          <w:rFonts w:ascii="Calibri" w:hAnsi="Calibri" w:cs="Calibri"/>
          <w:shd w:val="clear" w:color="auto" w:fill="FFFFFF"/>
          <w:vertAlign w:val="subscript"/>
        </w:rPr>
        <w:t>N</w:t>
      </w:r>
      <w:r w:rsidRPr="00FF1C51">
        <w:rPr>
          <w:rStyle w:val="apple-converted-space"/>
          <w:rFonts w:ascii="Calibri" w:hAnsi="Calibri" w:cs="Calibri"/>
          <w:shd w:val="clear" w:color="auto" w:fill="FFFFFF"/>
        </w:rPr>
        <w:t>/</w:t>
      </w:r>
      <w:r w:rsidRPr="00FF1C51">
        <w:rPr>
          <w:rStyle w:val="apple-converted-space"/>
          <w:rFonts w:ascii="Calibri" w:hAnsi="Calibri" w:cs="Calibri"/>
          <w:shd w:val="clear" w:color="auto" w:fill="FFFFFF"/>
        </w:rPr>
        <w:sym w:font="Symbol" w:char="F044"/>
      </w:r>
      <w:r w:rsidRPr="00FF1C51">
        <w:rPr>
          <w:rStyle w:val="apple-converted-space"/>
          <w:rFonts w:ascii="Calibri" w:hAnsi="Calibri" w:cs="Calibri"/>
          <w:shd w:val="clear" w:color="auto" w:fill="FFFFFF"/>
        </w:rPr>
        <w:t>P)</w:t>
      </w:r>
      <w:r w:rsidRPr="003D3F99">
        <w:rPr>
          <w:rFonts w:ascii="Calibri" w:hAnsi="Calibri" w:cs="Calibri"/>
        </w:rPr>
        <w:t xml:space="preserve">. </w:t>
      </w:r>
      <w:r w:rsidR="00A4541B" w:rsidRPr="003D3F99">
        <w:rPr>
          <w:rFonts w:ascii="Calibri" w:hAnsi="Calibri" w:cs="Calibri"/>
        </w:rPr>
        <w:t>Airway distensibility</w:t>
      </w:r>
      <w:r w:rsidR="00A4541B">
        <w:rPr>
          <w:rFonts w:ascii="Calibri" w:hAnsi="Calibri" w:cs="Calibri"/>
        </w:rPr>
        <w:t xml:space="preserve"> </w:t>
      </w:r>
      <w:r w:rsidR="00A4541B" w:rsidRPr="003D3F99">
        <w:rPr>
          <w:rFonts w:ascii="Calibri" w:hAnsi="Calibri" w:cs="Calibri"/>
        </w:rPr>
        <w:t>was assessed twice in each mouse</w:t>
      </w:r>
      <w:r w:rsidR="00A4541B">
        <w:rPr>
          <w:rFonts w:ascii="Calibri" w:hAnsi="Calibri" w:cs="Calibri"/>
        </w:rPr>
        <w:t xml:space="preserve">, first at baseline and then during infused methacholine. </w:t>
      </w:r>
      <w:r w:rsidR="00A4541B" w:rsidRPr="003D3F99">
        <w:rPr>
          <w:rFonts w:ascii="Calibri" w:hAnsi="Calibri" w:cs="Calibri"/>
        </w:rPr>
        <w:t xml:space="preserve">For each mouse, a line is connecting values obtained </w:t>
      </w:r>
      <w:r w:rsidR="00A4541B">
        <w:rPr>
          <w:rFonts w:ascii="Calibri" w:hAnsi="Calibri" w:cs="Calibri"/>
        </w:rPr>
        <w:t>at baseline</w:t>
      </w:r>
      <w:r w:rsidR="00A4541B" w:rsidRPr="003D3F99">
        <w:rPr>
          <w:rFonts w:ascii="Calibri" w:hAnsi="Calibri" w:cs="Calibri"/>
        </w:rPr>
        <w:t xml:space="preserve"> and </w:t>
      </w:r>
      <w:r w:rsidR="00A4541B">
        <w:rPr>
          <w:rFonts w:ascii="Calibri" w:hAnsi="Calibri" w:cs="Calibri"/>
        </w:rPr>
        <w:t>with infused methacholine</w:t>
      </w:r>
      <w:r w:rsidR="00A4541B" w:rsidRPr="003D3F99">
        <w:rPr>
          <w:rFonts w:ascii="Calibri" w:hAnsi="Calibri" w:cs="Calibri"/>
        </w:rPr>
        <w:t xml:space="preserve">. </w:t>
      </w:r>
      <w:r w:rsidR="00EA0800" w:rsidRPr="003D3F99">
        <w:rPr>
          <w:rFonts w:ascii="Calibri" w:hAnsi="Calibri" w:cs="Calibri"/>
        </w:rPr>
        <w:t xml:space="preserve">Based on a paired t-test, </w:t>
      </w:r>
      <w:r w:rsidR="00EA0800">
        <w:rPr>
          <w:rFonts w:ascii="Calibri" w:hAnsi="Calibri" w:cs="Calibri"/>
        </w:rPr>
        <w:t xml:space="preserve">normalized </w:t>
      </w:r>
      <w:r w:rsidR="00EA0800" w:rsidRPr="003D3F99">
        <w:rPr>
          <w:rFonts w:ascii="Calibri" w:hAnsi="Calibri" w:cs="Calibri"/>
        </w:rPr>
        <w:t xml:space="preserve">airway distensibility </w:t>
      </w:r>
      <w:r w:rsidR="00EA0800">
        <w:rPr>
          <w:rFonts w:ascii="Calibri" w:hAnsi="Calibri" w:cs="Calibri"/>
        </w:rPr>
        <w:t>without and with infused methacholine</w:t>
      </w:r>
      <w:r w:rsidR="00EA0800" w:rsidRPr="003D3F99">
        <w:rPr>
          <w:rFonts w:ascii="Calibri" w:hAnsi="Calibri" w:cs="Calibri"/>
        </w:rPr>
        <w:t xml:space="preserve"> </w:t>
      </w:r>
      <w:r w:rsidR="00EA0800">
        <w:rPr>
          <w:rFonts w:ascii="Calibri" w:hAnsi="Calibri" w:cs="Calibri"/>
        </w:rPr>
        <w:t>was</w:t>
      </w:r>
      <w:r w:rsidR="00EA0800" w:rsidRPr="003D3F99">
        <w:rPr>
          <w:rFonts w:ascii="Calibri" w:hAnsi="Calibri" w:cs="Calibri"/>
        </w:rPr>
        <w:t xml:space="preserve"> not significant</w:t>
      </w:r>
      <w:r w:rsidR="00BE6A2B">
        <w:rPr>
          <w:rFonts w:ascii="Calibri" w:hAnsi="Calibri" w:cs="Calibri"/>
        </w:rPr>
        <w:t>ly</w:t>
      </w:r>
      <w:r w:rsidR="00EA0800">
        <w:rPr>
          <w:rFonts w:ascii="Calibri" w:hAnsi="Calibri" w:cs="Calibri"/>
        </w:rPr>
        <w:t xml:space="preserve"> </w:t>
      </w:r>
      <w:r w:rsidR="00BE6A2B">
        <w:rPr>
          <w:rFonts w:ascii="Calibri" w:hAnsi="Calibri" w:cs="Calibri"/>
        </w:rPr>
        <w:t xml:space="preserve">different </w:t>
      </w:r>
      <w:r w:rsidR="00EA0800" w:rsidRPr="003D3F99">
        <w:rPr>
          <w:rFonts w:ascii="Calibri" w:hAnsi="Calibri" w:cs="Calibri"/>
        </w:rPr>
        <w:t>(ns)</w:t>
      </w:r>
      <w:r>
        <w:rPr>
          <w:rFonts w:ascii="Calibri" w:hAnsi="Calibri" w:cs="Calibri"/>
        </w:rPr>
        <w:t>.</w:t>
      </w:r>
      <w:r w:rsidR="00A4541B">
        <w:rPr>
          <w:rFonts w:ascii="Calibri" w:hAnsi="Calibri" w:cs="Calibri"/>
        </w:rPr>
        <w:t xml:space="preserve"> n = 6</w:t>
      </w:r>
      <w:bookmarkStart w:id="0" w:name="_GoBack"/>
      <w:bookmarkEnd w:id="0"/>
    </w:p>
    <w:sectPr w:rsidR="00A4541B" w:rsidRPr="003D3F99" w:rsidSect="00945BA6">
      <w:footerReference w:type="even" r:id="rId10"/>
      <w:footerReference w:type="default" r:id="rId11"/>
      <w:pgSz w:w="12240" w:h="15840"/>
      <w:pgMar w:top="1440" w:right="1247" w:bottom="1440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888965" w14:textId="77777777" w:rsidR="00945BA6" w:rsidRDefault="00945BA6" w:rsidP="00150AC2">
      <w:r>
        <w:separator/>
      </w:r>
    </w:p>
  </w:endnote>
  <w:endnote w:type="continuationSeparator" w:id="0">
    <w:p w14:paraId="18E4BFEF" w14:textId="77777777" w:rsidR="00945BA6" w:rsidRDefault="00945BA6" w:rsidP="00150A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821151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FC7632" w14:textId="1FAC77FA" w:rsidR="00150AC2" w:rsidRDefault="00150AC2" w:rsidP="00C4528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CACA9D7" w14:textId="77777777" w:rsidR="00150AC2" w:rsidRDefault="00150AC2" w:rsidP="00150AC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6858729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C8D830" w14:textId="210CEF8C" w:rsidR="00150AC2" w:rsidRDefault="00150AC2" w:rsidP="00C4528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743DC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10A151B9" w14:textId="77777777" w:rsidR="00150AC2" w:rsidRDefault="00150AC2" w:rsidP="00150AC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C9DB3B" w14:textId="77777777" w:rsidR="00945BA6" w:rsidRDefault="00945BA6" w:rsidP="00150AC2">
      <w:r>
        <w:separator/>
      </w:r>
    </w:p>
  </w:footnote>
  <w:footnote w:type="continuationSeparator" w:id="0">
    <w:p w14:paraId="1AC32891" w14:textId="77777777" w:rsidR="00945BA6" w:rsidRDefault="00945BA6" w:rsidP="00150A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Respiratory 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vwe50ddzdezlewttmpddfrxrtddvpew5a2&quot;&gt;ASM contraction-Converted-Converted&lt;record-ids&gt;&lt;item&gt;510&lt;/item&gt;&lt;item&gt;574&lt;/item&gt;&lt;item&gt;1713&lt;/item&gt;&lt;item&gt;3173&lt;/item&gt;&lt;item&gt;3253&lt;/item&gt;&lt;item&gt;3268&lt;/item&gt;&lt;item&gt;3373&lt;/item&gt;&lt;item&gt;3379&lt;/item&gt;&lt;item&gt;3414&lt;/item&gt;&lt;item&gt;3424&lt;/item&gt;&lt;item&gt;3426&lt;/item&gt;&lt;item&gt;3756&lt;/item&gt;&lt;item&gt;3795&lt;/item&gt;&lt;item&gt;4227&lt;/item&gt;&lt;item&gt;4242&lt;/item&gt;&lt;item&gt;4244&lt;/item&gt;&lt;item&gt;4292&lt;/item&gt;&lt;item&gt;4311&lt;/item&gt;&lt;item&gt;5009&lt;/item&gt;&lt;item&gt;5029&lt;/item&gt;&lt;item&gt;5034&lt;/item&gt;&lt;item&gt;5270&lt;/item&gt;&lt;item&gt;5317&lt;/item&gt;&lt;item&gt;5318&lt;/item&gt;&lt;item&gt;5319&lt;/item&gt;&lt;item&gt;5320&lt;/item&gt;&lt;/record-ids&gt;&lt;/item&gt;&lt;/Libraries&gt;"/>
  </w:docVars>
  <w:rsids>
    <w:rsidRoot w:val="001276BB"/>
    <w:rsid w:val="000016A1"/>
    <w:rsid w:val="00002147"/>
    <w:rsid w:val="00002996"/>
    <w:rsid w:val="000033CF"/>
    <w:rsid w:val="00003F77"/>
    <w:rsid w:val="00006249"/>
    <w:rsid w:val="000064C3"/>
    <w:rsid w:val="0001347B"/>
    <w:rsid w:val="0001501B"/>
    <w:rsid w:val="00017B07"/>
    <w:rsid w:val="00023D4D"/>
    <w:rsid w:val="00027D01"/>
    <w:rsid w:val="00030C24"/>
    <w:rsid w:val="0003222E"/>
    <w:rsid w:val="00034B53"/>
    <w:rsid w:val="0003657C"/>
    <w:rsid w:val="000378FC"/>
    <w:rsid w:val="00040A36"/>
    <w:rsid w:val="00043B78"/>
    <w:rsid w:val="000505BD"/>
    <w:rsid w:val="000607B3"/>
    <w:rsid w:val="00060A96"/>
    <w:rsid w:val="00060DEA"/>
    <w:rsid w:val="00062A1E"/>
    <w:rsid w:val="000712EC"/>
    <w:rsid w:val="000730FB"/>
    <w:rsid w:val="00073837"/>
    <w:rsid w:val="000743DC"/>
    <w:rsid w:val="0007497A"/>
    <w:rsid w:val="00080BF3"/>
    <w:rsid w:val="0008142B"/>
    <w:rsid w:val="000840E5"/>
    <w:rsid w:val="00091A5F"/>
    <w:rsid w:val="000A04BE"/>
    <w:rsid w:val="000A3943"/>
    <w:rsid w:val="000A3F31"/>
    <w:rsid w:val="000A554F"/>
    <w:rsid w:val="000A63FD"/>
    <w:rsid w:val="000A7D4E"/>
    <w:rsid w:val="000B2E7D"/>
    <w:rsid w:val="000B5A41"/>
    <w:rsid w:val="000B7CDE"/>
    <w:rsid w:val="000C1F54"/>
    <w:rsid w:val="000C3695"/>
    <w:rsid w:val="000C75F2"/>
    <w:rsid w:val="000D20D4"/>
    <w:rsid w:val="000D48CD"/>
    <w:rsid w:val="000D506B"/>
    <w:rsid w:val="000E09BA"/>
    <w:rsid w:val="000E519E"/>
    <w:rsid w:val="000E52B3"/>
    <w:rsid w:val="000E582F"/>
    <w:rsid w:val="000E6C78"/>
    <w:rsid w:val="000E786C"/>
    <w:rsid w:val="000F0D49"/>
    <w:rsid w:val="000F1102"/>
    <w:rsid w:val="000F17C9"/>
    <w:rsid w:val="000F19F6"/>
    <w:rsid w:val="000F3B8E"/>
    <w:rsid w:val="000F4069"/>
    <w:rsid w:val="000F7279"/>
    <w:rsid w:val="001014D9"/>
    <w:rsid w:val="0010622E"/>
    <w:rsid w:val="0010755B"/>
    <w:rsid w:val="0011040D"/>
    <w:rsid w:val="00112766"/>
    <w:rsid w:val="001148B2"/>
    <w:rsid w:val="00116D3D"/>
    <w:rsid w:val="00117E40"/>
    <w:rsid w:val="00122442"/>
    <w:rsid w:val="001276BB"/>
    <w:rsid w:val="001304F7"/>
    <w:rsid w:val="0013228D"/>
    <w:rsid w:val="0013379B"/>
    <w:rsid w:val="00133ED0"/>
    <w:rsid w:val="00134174"/>
    <w:rsid w:val="00134674"/>
    <w:rsid w:val="0013588F"/>
    <w:rsid w:val="001370C8"/>
    <w:rsid w:val="0013754D"/>
    <w:rsid w:val="00140888"/>
    <w:rsid w:val="00140990"/>
    <w:rsid w:val="0014234D"/>
    <w:rsid w:val="00146D76"/>
    <w:rsid w:val="001478A8"/>
    <w:rsid w:val="00150AC2"/>
    <w:rsid w:val="0015559A"/>
    <w:rsid w:val="00163A88"/>
    <w:rsid w:val="00165CEF"/>
    <w:rsid w:val="0016620C"/>
    <w:rsid w:val="00166AB4"/>
    <w:rsid w:val="00166E60"/>
    <w:rsid w:val="00173307"/>
    <w:rsid w:val="0018124C"/>
    <w:rsid w:val="00186BB4"/>
    <w:rsid w:val="0019178C"/>
    <w:rsid w:val="0019394F"/>
    <w:rsid w:val="0019523D"/>
    <w:rsid w:val="001975A1"/>
    <w:rsid w:val="001A3BE7"/>
    <w:rsid w:val="001A3F0B"/>
    <w:rsid w:val="001A4989"/>
    <w:rsid w:val="001B0747"/>
    <w:rsid w:val="001B1877"/>
    <w:rsid w:val="001B3237"/>
    <w:rsid w:val="001B468C"/>
    <w:rsid w:val="001B4B4E"/>
    <w:rsid w:val="001C01FF"/>
    <w:rsid w:val="001C0421"/>
    <w:rsid w:val="001C41D8"/>
    <w:rsid w:val="001C5275"/>
    <w:rsid w:val="001C631E"/>
    <w:rsid w:val="001C6407"/>
    <w:rsid w:val="001D1FE5"/>
    <w:rsid w:val="001D2802"/>
    <w:rsid w:val="001D3157"/>
    <w:rsid w:val="001D3A55"/>
    <w:rsid w:val="001D58EF"/>
    <w:rsid w:val="001D7D47"/>
    <w:rsid w:val="001E0E68"/>
    <w:rsid w:val="001E15BF"/>
    <w:rsid w:val="001E3956"/>
    <w:rsid w:val="001E50F6"/>
    <w:rsid w:val="001E52A1"/>
    <w:rsid w:val="001F4293"/>
    <w:rsid w:val="001F442E"/>
    <w:rsid w:val="001F4D90"/>
    <w:rsid w:val="001F6A7B"/>
    <w:rsid w:val="001F71DA"/>
    <w:rsid w:val="00201B82"/>
    <w:rsid w:val="002044E2"/>
    <w:rsid w:val="00206233"/>
    <w:rsid w:val="00207A31"/>
    <w:rsid w:val="00207D11"/>
    <w:rsid w:val="002115FE"/>
    <w:rsid w:val="00217339"/>
    <w:rsid w:val="00222669"/>
    <w:rsid w:val="00222F48"/>
    <w:rsid w:val="00223E11"/>
    <w:rsid w:val="00226CFA"/>
    <w:rsid w:val="0023120B"/>
    <w:rsid w:val="002341D8"/>
    <w:rsid w:val="002371AB"/>
    <w:rsid w:val="0024118A"/>
    <w:rsid w:val="0024212C"/>
    <w:rsid w:val="0024406A"/>
    <w:rsid w:val="00247DD3"/>
    <w:rsid w:val="002501C5"/>
    <w:rsid w:val="00251430"/>
    <w:rsid w:val="00251874"/>
    <w:rsid w:val="00256606"/>
    <w:rsid w:val="002576B7"/>
    <w:rsid w:val="00262599"/>
    <w:rsid w:val="00262B78"/>
    <w:rsid w:val="00262CA4"/>
    <w:rsid w:val="0026517C"/>
    <w:rsid w:val="00273D07"/>
    <w:rsid w:val="00275A77"/>
    <w:rsid w:val="0027610A"/>
    <w:rsid w:val="00280B0C"/>
    <w:rsid w:val="00282EF9"/>
    <w:rsid w:val="00283531"/>
    <w:rsid w:val="0028445A"/>
    <w:rsid w:val="00291FE5"/>
    <w:rsid w:val="002972D0"/>
    <w:rsid w:val="002A031A"/>
    <w:rsid w:val="002A1773"/>
    <w:rsid w:val="002A207D"/>
    <w:rsid w:val="002A21EB"/>
    <w:rsid w:val="002A4A8E"/>
    <w:rsid w:val="002A5AC3"/>
    <w:rsid w:val="002B4167"/>
    <w:rsid w:val="002B43A6"/>
    <w:rsid w:val="002B49B2"/>
    <w:rsid w:val="002B748B"/>
    <w:rsid w:val="002D1ED0"/>
    <w:rsid w:val="002D44C3"/>
    <w:rsid w:val="002D5D26"/>
    <w:rsid w:val="002D70E7"/>
    <w:rsid w:val="002E0729"/>
    <w:rsid w:val="002E55DE"/>
    <w:rsid w:val="002E5B95"/>
    <w:rsid w:val="0030227D"/>
    <w:rsid w:val="00303F86"/>
    <w:rsid w:val="0030450D"/>
    <w:rsid w:val="003074C9"/>
    <w:rsid w:val="0031448E"/>
    <w:rsid w:val="0031682D"/>
    <w:rsid w:val="003172D9"/>
    <w:rsid w:val="0031780C"/>
    <w:rsid w:val="0032700F"/>
    <w:rsid w:val="003276CB"/>
    <w:rsid w:val="00333198"/>
    <w:rsid w:val="00333821"/>
    <w:rsid w:val="00336536"/>
    <w:rsid w:val="00337CFC"/>
    <w:rsid w:val="00341F07"/>
    <w:rsid w:val="00343649"/>
    <w:rsid w:val="003457ED"/>
    <w:rsid w:val="0035184F"/>
    <w:rsid w:val="003533B6"/>
    <w:rsid w:val="00361385"/>
    <w:rsid w:val="00370AE9"/>
    <w:rsid w:val="00376012"/>
    <w:rsid w:val="00382D4F"/>
    <w:rsid w:val="003905D1"/>
    <w:rsid w:val="00392EE5"/>
    <w:rsid w:val="00393955"/>
    <w:rsid w:val="0039654A"/>
    <w:rsid w:val="003A7167"/>
    <w:rsid w:val="003B2029"/>
    <w:rsid w:val="003B213B"/>
    <w:rsid w:val="003B395D"/>
    <w:rsid w:val="003B54E7"/>
    <w:rsid w:val="003B7D2C"/>
    <w:rsid w:val="003C20E1"/>
    <w:rsid w:val="003D3F99"/>
    <w:rsid w:val="003D6ED5"/>
    <w:rsid w:val="003D7BAC"/>
    <w:rsid w:val="003E554C"/>
    <w:rsid w:val="003F09D2"/>
    <w:rsid w:val="003F4965"/>
    <w:rsid w:val="003F62CA"/>
    <w:rsid w:val="00402C5B"/>
    <w:rsid w:val="00403B05"/>
    <w:rsid w:val="004046A0"/>
    <w:rsid w:val="0041109D"/>
    <w:rsid w:val="00411925"/>
    <w:rsid w:val="00411AC2"/>
    <w:rsid w:val="00412B4D"/>
    <w:rsid w:val="00421485"/>
    <w:rsid w:val="00423754"/>
    <w:rsid w:val="004258C6"/>
    <w:rsid w:val="00431114"/>
    <w:rsid w:val="00433CA1"/>
    <w:rsid w:val="00433EDD"/>
    <w:rsid w:val="0043533C"/>
    <w:rsid w:val="00437814"/>
    <w:rsid w:val="0044305B"/>
    <w:rsid w:val="00444D4E"/>
    <w:rsid w:val="00445994"/>
    <w:rsid w:val="00454FA3"/>
    <w:rsid w:val="00457798"/>
    <w:rsid w:val="00464525"/>
    <w:rsid w:val="004743B5"/>
    <w:rsid w:val="004744CD"/>
    <w:rsid w:val="004755AD"/>
    <w:rsid w:val="00477A20"/>
    <w:rsid w:val="0048090D"/>
    <w:rsid w:val="004902D9"/>
    <w:rsid w:val="00496BCF"/>
    <w:rsid w:val="004A2E80"/>
    <w:rsid w:val="004A30EC"/>
    <w:rsid w:val="004A32BE"/>
    <w:rsid w:val="004A3E97"/>
    <w:rsid w:val="004A504E"/>
    <w:rsid w:val="004A5888"/>
    <w:rsid w:val="004B3E38"/>
    <w:rsid w:val="004B68FF"/>
    <w:rsid w:val="004C3E22"/>
    <w:rsid w:val="004C5A6F"/>
    <w:rsid w:val="004C7ACA"/>
    <w:rsid w:val="004D1413"/>
    <w:rsid w:val="004D1AA2"/>
    <w:rsid w:val="004D365B"/>
    <w:rsid w:val="004D40DF"/>
    <w:rsid w:val="004D547C"/>
    <w:rsid w:val="004D708D"/>
    <w:rsid w:val="004D7498"/>
    <w:rsid w:val="004E3CBA"/>
    <w:rsid w:val="00500392"/>
    <w:rsid w:val="00512431"/>
    <w:rsid w:val="005209FB"/>
    <w:rsid w:val="00531070"/>
    <w:rsid w:val="00531414"/>
    <w:rsid w:val="005337B1"/>
    <w:rsid w:val="00535769"/>
    <w:rsid w:val="00540BAB"/>
    <w:rsid w:val="0054106D"/>
    <w:rsid w:val="00542FAB"/>
    <w:rsid w:val="005458AE"/>
    <w:rsid w:val="0054590A"/>
    <w:rsid w:val="00550158"/>
    <w:rsid w:val="005523DD"/>
    <w:rsid w:val="0055463D"/>
    <w:rsid w:val="00557E1A"/>
    <w:rsid w:val="00565F7C"/>
    <w:rsid w:val="00572EBD"/>
    <w:rsid w:val="005731C4"/>
    <w:rsid w:val="005738F8"/>
    <w:rsid w:val="005774D4"/>
    <w:rsid w:val="00577C1F"/>
    <w:rsid w:val="00580E5E"/>
    <w:rsid w:val="005833F8"/>
    <w:rsid w:val="00595027"/>
    <w:rsid w:val="005A3F7E"/>
    <w:rsid w:val="005A42B8"/>
    <w:rsid w:val="005A4C01"/>
    <w:rsid w:val="005A541C"/>
    <w:rsid w:val="005B5399"/>
    <w:rsid w:val="005B57E0"/>
    <w:rsid w:val="005B613A"/>
    <w:rsid w:val="005C1CB0"/>
    <w:rsid w:val="005C2886"/>
    <w:rsid w:val="005C5102"/>
    <w:rsid w:val="005C54D9"/>
    <w:rsid w:val="005D349D"/>
    <w:rsid w:val="005D49B5"/>
    <w:rsid w:val="005E0330"/>
    <w:rsid w:val="005E0C8A"/>
    <w:rsid w:val="005E0CEC"/>
    <w:rsid w:val="005E4CAF"/>
    <w:rsid w:val="005E6729"/>
    <w:rsid w:val="005F1705"/>
    <w:rsid w:val="005F665D"/>
    <w:rsid w:val="005F6E9B"/>
    <w:rsid w:val="00600B39"/>
    <w:rsid w:val="006012F0"/>
    <w:rsid w:val="00601B39"/>
    <w:rsid w:val="00601F5A"/>
    <w:rsid w:val="00615A88"/>
    <w:rsid w:val="00615DA2"/>
    <w:rsid w:val="00616FBF"/>
    <w:rsid w:val="006206C6"/>
    <w:rsid w:val="006208AD"/>
    <w:rsid w:val="00620937"/>
    <w:rsid w:val="0062124D"/>
    <w:rsid w:val="006226A0"/>
    <w:rsid w:val="006255FB"/>
    <w:rsid w:val="006276CB"/>
    <w:rsid w:val="006310C8"/>
    <w:rsid w:val="0063313A"/>
    <w:rsid w:val="00633517"/>
    <w:rsid w:val="00637CB6"/>
    <w:rsid w:val="006407B0"/>
    <w:rsid w:val="00647273"/>
    <w:rsid w:val="00651657"/>
    <w:rsid w:val="006519EC"/>
    <w:rsid w:val="00651D07"/>
    <w:rsid w:val="00654359"/>
    <w:rsid w:val="006545E9"/>
    <w:rsid w:val="00654649"/>
    <w:rsid w:val="00654C9A"/>
    <w:rsid w:val="00660BEA"/>
    <w:rsid w:val="0066215D"/>
    <w:rsid w:val="00662911"/>
    <w:rsid w:val="00667C3E"/>
    <w:rsid w:val="006739E5"/>
    <w:rsid w:val="006832A5"/>
    <w:rsid w:val="00684E98"/>
    <w:rsid w:val="00692EF6"/>
    <w:rsid w:val="00694652"/>
    <w:rsid w:val="006A0603"/>
    <w:rsid w:val="006A1677"/>
    <w:rsid w:val="006A5794"/>
    <w:rsid w:val="006B001C"/>
    <w:rsid w:val="006B0C62"/>
    <w:rsid w:val="006B1C66"/>
    <w:rsid w:val="006B2447"/>
    <w:rsid w:val="006B4CE6"/>
    <w:rsid w:val="006B6A49"/>
    <w:rsid w:val="006B6EBA"/>
    <w:rsid w:val="006D13F8"/>
    <w:rsid w:val="006D2245"/>
    <w:rsid w:val="006D2D21"/>
    <w:rsid w:val="006E11BB"/>
    <w:rsid w:val="006E1F1D"/>
    <w:rsid w:val="006E4543"/>
    <w:rsid w:val="006E4D7C"/>
    <w:rsid w:val="006E626D"/>
    <w:rsid w:val="006F13A2"/>
    <w:rsid w:val="006F3715"/>
    <w:rsid w:val="006F3CF0"/>
    <w:rsid w:val="006F42EE"/>
    <w:rsid w:val="006F5DB4"/>
    <w:rsid w:val="0070045C"/>
    <w:rsid w:val="00704321"/>
    <w:rsid w:val="00705EF5"/>
    <w:rsid w:val="00711BDB"/>
    <w:rsid w:val="00712628"/>
    <w:rsid w:val="00713474"/>
    <w:rsid w:val="00714BF1"/>
    <w:rsid w:val="007223FF"/>
    <w:rsid w:val="00731E45"/>
    <w:rsid w:val="00731E67"/>
    <w:rsid w:val="0073284D"/>
    <w:rsid w:val="007328EE"/>
    <w:rsid w:val="00733A7B"/>
    <w:rsid w:val="00737A1C"/>
    <w:rsid w:val="00743C98"/>
    <w:rsid w:val="00745979"/>
    <w:rsid w:val="007479B4"/>
    <w:rsid w:val="0075192C"/>
    <w:rsid w:val="007538BC"/>
    <w:rsid w:val="00756B50"/>
    <w:rsid w:val="00763DBE"/>
    <w:rsid w:val="0076502C"/>
    <w:rsid w:val="0076542E"/>
    <w:rsid w:val="00791464"/>
    <w:rsid w:val="00794095"/>
    <w:rsid w:val="007947F6"/>
    <w:rsid w:val="007A4C70"/>
    <w:rsid w:val="007B0172"/>
    <w:rsid w:val="007B2C44"/>
    <w:rsid w:val="007C1E08"/>
    <w:rsid w:val="007C3420"/>
    <w:rsid w:val="007C5C4C"/>
    <w:rsid w:val="007D01D3"/>
    <w:rsid w:val="007D06C9"/>
    <w:rsid w:val="007D0967"/>
    <w:rsid w:val="007D33D4"/>
    <w:rsid w:val="007E0531"/>
    <w:rsid w:val="007E1F48"/>
    <w:rsid w:val="007E225A"/>
    <w:rsid w:val="007E74CC"/>
    <w:rsid w:val="007E780D"/>
    <w:rsid w:val="007F0A03"/>
    <w:rsid w:val="007F373C"/>
    <w:rsid w:val="008004A3"/>
    <w:rsid w:val="00803591"/>
    <w:rsid w:val="00804D35"/>
    <w:rsid w:val="0081031A"/>
    <w:rsid w:val="0081228E"/>
    <w:rsid w:val="008133C8"/>
    <w:rsid w:val="00814BA2"/>
    <w:rsid w:val="00820179"/>
    <w:rsid w:val="0082353A"/>
    <w:rsid w:val="00827EED"/>
    <w:rsid w:val="00836000"/>
    <w:rsid w:val="00837AAD"/>
    <w:rsid w:val="00843828"/>
    <w:rsid w:val="00845A2C"/>
    <w:rsid w:val="0084654D"/>
    <w:rsid w:val="00853D26"/>
    <w:rsid w:val="008601A5"/>
    <w:rsid w:val="00862099"/>
    <w:rsid w:val="00871BBB"/>
    <w:rsid w:val="0087589D"/>
    <w:rsid w:val="00877A35"/>
    <w:rsid w:val="00882BCC"/>
    <w:rsid w:val="00887D20"/>
    <w:rsid w:val="00894FC0"/>
    <w:rsid w:val="00897599"/>
    <w:rsid w:val="008A3B62"/>
    <w:rsid w:val="008A50A8"/>
    <w:rsid w:val="008B3D94"/>
    <w:rsid w:val="008B4637"/>
    <w:rsid w:val="008C29E4"/>
    <w:rsid w:val="008C490A"/>
    <w:rsid w:val="008D1C37"/>
    <w:rsid w:val="008D30DB"/>
    <w:rsid w:val="008D5E5F"/>
    <w:rsid w:val="008E0C96"/>
    <w:rsid w:val="008E35F4"/>
    <w:rsid w:val="008E3D96"/>
    <w:rsid w:val="008E4EC1"/>
    <w:rsid w:val="008F761B"/>
    <w:rsid w:val="00904646"/>
    <w:rsid w:val="00906236"/>
    <w:rsid w:val="00910D14"/>
    <w:rsid w:val="009114BF"/>
    <w:rsid w:val="00911EB7"/>
    <w:rsid w:val="009121F8"/>
    <w:rsid w:val="00915D5D"/>
    <w:rsid w:val="00917836"/>
    <w:rsid w:val="009226CC"/>
    <w:rsid w:val="009333F9"/>
    <w:rsid w:val="00934895"/>
    <w:rsid w:val="009437C9"/>
    <w:rsid w:val="00944AE1"/>
    <w:rsid w:val="00945263"/>
    <w:rsid w:val="00945BA6"/>
    <w:rsid w:val="009463C6"/>
    <w:rsid w:val="00946ABD"/>
    <w:rsid w:val="00947536"/>
    <w:rsid w:val="0095498A"/>
    <w:rsid w:val="00960415"/>
    <w:rsid w:val="00960EBE"/>
    <w:rsid w:val="009652E9"/>
    <w:rsid w:val="0096598C"/>
    <w:rsid w:val="009665C1"/>
    <w:rsid w:val="00966E61"/>
    <w:rsid w:val="0097100F"/>
    <w:rsid w:val="00971575"/>
    <w:rsid w:val="0098199C"/>
    <w:rsid w:val="00983FC3"/>
    <w:rsid w:val="00986629"/>
    <w:rsid w:val="00995CA8"/>
    <w:rsid w:val="00997B01"/>
    <w:rsid w:val="009A3206"/>
    <w:rsid w:val="009A436E"/>
    <w:rsid w:val="009A4F4B"/>
    <w:rsid w:val="009A5B6F"/>
    <w:rsid w:val="009A7ECF"/>
    <w:rsid w:val="009B04AE"/>
    <w:rsid w:val="009B191C"/>
    <w:rsid w:val="009B1C06"/>
    <w:rsid w:val="009B2869"/>
    <w:rsid w:val="009B5E63"/>
    <w:rsid w:val="009C2431"/>
    <w:rsid w:val="009C4077"/>
    <w:rsid w:val="009D03F5"/>
    <w:rsid w:val="009D135B"/>
    <w:rsid w:val="009D3493"/>
    <w:rsid w:val="009D5129"/>
    <w:rsid w:val="009D5E25"/>
    <w:rsid w:val="009F4D18"/>
    <w:rsid w:val="00A0036E"/>
    <w:rsid w:val="00A06D8E"/>
    <w:rsid w:val="00A10E7C"/>
    <w:rsid w:val="00A1133E"/>
    <w:rsid w:val="00A138A5"/>
    <w:rsid w:val="00A144A0"/>
    <w:rsid w:val="00A214A1"/>
    <w:rsid w:val="00A22947"/>
    <w:rsid w:val="00A23DE3"/>
    <w:rsid w:val="00A25CD8"/>
    <w:rsid w:val="00A3147A"/>
    <w:rsid w:val="00A31F50"/>
    <w:rsid w:val="00A320DB"/>
    <w:rsid w:val="00A33ACB"/>
    <w:rsid w:val="00A4195A"/>
    <w:rsid w:val="00A4423F"/>
    <w:rsid w:val="00A4541B"/>
    <w:rsid w:val="00A4561F"/>
    <w:rsid w:val="00A46995"/>
    <w:rsid w:val="00A4747F"/>
    <w:rsid w:val="00A524F7"/>
    <w:rsid w:val="00A54E9E"/>
    <w:rsid w:val="00A6669D"/>
    <w:rsid w:val="00A71291"/>
    <w:rsid w:val="00A72914"/>
    <w:rsid w:val="00A744A8"/>
    <w:rsid w:val="00A77A9F"/>
    <w:rsid w:val="00A8336A"/>
    <w:rsid w:val="00A94B83"/>
    <w:rsid w:val="00A960DB"/>
    <w:rsid w:val="00A975F2"/>
    <w:rsid w:val="00AA68E4"/>
    <w:rsid w:val="00AB2130"/>
    <w:rsid w:val="00AB2825"/>
    <w:rsid w:val="00AB32A4"/>
    <w:rsid w:val="00AB3C37"/>
    <w:rsid w:val="00AB4669"/>
    <w:rsid w:val="00AB52A0"/>
    <w:rsid w:val="00AB5CD0"/>
    <w:rsid w:val="00AC2E08"/>
    <w:rsid w:val="00AC7C03"/>
    <w:rsid w:val="00AD02DE"/>
    <w:rsid w:val="00AE18FC"/>
    <w:rsid w:val="00AE2DAB"/>
    <w:rsid w:val="00AE5271"/>
    <w:rsid w:val="00AE5402"/>
    <w:rsid w:val="00AE741E"/>
    <w:rsid w:val="00AF3A32"/>
    <w:rsid w:val="00AF4091"/>
    <w:rsid w:val="00AF4D82"/>
    <w:rsid w:val="00AF667C"/>
    <w:rsid w:val="00B01453"/>
    <w:rsid w:val="00B02D49"/>
    <w:rsid w:val="00B0359B"/>
    <w:rsid w:val="00B05DF2"/>
    <w:rsid w:val="00B05ED5"/>
    <w:rsid w:val="00B06AE8"/>
    <w:rsid w:val="00B10745"/>
    <w:rsid w:val="00B10980"/>
    <w:rsid w:val="00B114D5"/>
    <w:rsid w:val="00B12363"/>
    <w:rsid w:val="00B12573"/>
    <w:rsid w:val="00B20FC4"/>
    <w:rsid w:val="00B245AD"/>
    <w:rsid w:val="00B25740"/>
    <w:rsid w:val="00B27492"/>
    <w:rsid w:val="00B3043B"/>
    <w:rsid w:val="00B318FC"/>
    <w:rsid w:val="00B31DB7"/>
    <w:rsid w:val="00B338F5"/>
    <w:rsid w:val="00B33C2D"/>
    <w:rsid w:val="00B35CD6"/>
    <w:rsid w:val="00B36BA8"/>
    <w:rsid w:val="00B37558"/>
    <w:rsid w:val="00B37AE2"/>
    <w:rsid w:val="00B427B3"/>
    <w:rsid w:val="00B43697"/>
    <w:rsid w:val="00B445FF"/>
    <w:rsid w:val="00B50123"/>
    <w:rsid w:val="00B50320"/>
    <w:rsid w:val="00B54306"/>
    <w:rsid w:val="00B54F9F"/>
    <w:rsid w:val="00B5572C"/>
    <w:rsid w:val="00B60F6A"/>
    <w:rsid w:val="00B61F89"/>
    <w:rsid w:val="00B66920"/>
    <w:rsid w:val="00B70829"/>
    <w:rsid w:val="00B709E3"/>
    <w:rsid w:val="00B712B1"/>
    <w:rsid w:val="00B712F9"/>
    <w:rsid w:val="00B7329E"/>
    <w:rsid w:val="00B80606"/>
    <w:rsid w:val="00B80674"/>
    <w:rsid w:val="00B82F24"/>
    <w:rsid w:val="00B857D1"/>
    <w:rsid w:val="00B86E82"/>
    <w:rsid w:val="00B870B9"/>
    <w:rsid w:val="00B93C82"/>
    <w:rsid w:val="00B948BA"/>
    <w:rsid w:val="00B95F81"/>
    <w:rsid w:val="00BA254E"/>
    <w:rsid w:val="00BA374B"/>
    <w:rsid w:val="00BA3899"/>
    <w:rsid w:val="00BA47CF"/>
    <w:rsid w:val="00BA5AA0"/>
    <w:rsid w:val="00BB1D7C"/>
    <w:rsid w:val="00BC0BAE"/>
    <w:rsid w:val="00BC1AF2"/>
    <w:rsid w:val="00BC23CD"/>
    <w:rsid w:val="00BC6AF8"/>
    <w:rsid w:val="00BC7535"/>
    <w:rsid w:val="00BD0047"/>
    <w:rsid w:val="00BD1611"/>
    <w:rsid w:val="00BD3118"/>
    <w:rsid w:val="00BD34C6"/>
    <w:rsid w:val="00BD6EBE"/>
    <w:rsid w:val="00BD6ED5"/>
    <w:rsid w:val="00BE51C7"/>
    <w:rsid w:val="00BE6A2B"/>
    <w:rsid w:val="00BF25FA"/>
    <w:rsid w:val="00BF2F68"/>
    <w:rsid w:val="00BF4556"/>
    <w:rsid w:val="00BF4D8C"/>
    <w:rsid w:val="00BF73BF"/>
    <w:rsid w:val="00C01A74"/>
    <w:rsid w:val="00C04103"/>
    <w:rsid w:val="00C04624"/>
    <w:rsid w:val="00C078CD"/>
    <w:rsid w:val="00C14872"/>
    <w:rsid w:val="00C15033"/>
    <w:rsid w:val="00C15EFF"/>
    <w:rsid w:val="00C20D2E"/>
    <w:rsid w:val="00C22225"/>
    <w:rsid w:val="00C2463B"/>
    <w:rsid w:val="00C24AFD"/>
    <w:rsid w:val="00C25EA4"/>
    <w:rsid w:val="00C26639"/>
    <w:rsid w:val="00C312D9"/>
    <w:rsid w:val="00C4356E"/>
    <w:rsid w:val="00C45314"/>
    <w:rsid w:val="00C5582D"/>
    <w:rsid w:val="00C56A72"/>
    <w:rsid w:val="00C56A74"/>
    <w:rsid w:val="00C61E17"/>
    <w:rsid w:val="00C64075"/>
    <w:rsid w:val="00C66581"/>
    <w:rsid w:val="00C71BEF"/>
    <w:rsid w:val="00C71C48"/>
    <w:rsid w:val="00C8613D"/>
    <w:rsid w:val="00C927D5"/>
    <w:rsid w:val="00C948F6"/>
    <w:rsid w:val="00CA25BC"/>
    <w:rsid w:val="00CA2ACC"/>
    <w:rsid w:val="00CA569C"/>
    <w:rsid w:val="00CA7F50"/>
    <w:rsid w:val="00CB4B03"/>
    <w:rsid w:val="00CC1AB9"/>
    <w:rsid w:val="00CC3556"/>
    <w:rsid w:val="00CC4A39"/>
    <w:rsid w:val="00CC7F24"/>
    <w:rsid w:val="00CD0B9E"/>
    <w:rsid w:val="00CD18BF"/>
    <w:rsid w:val="00CE1E62"/>
    <w:rsid w:val="00CE307E"/>
    <w:rsid w:val="00CE54EE"/>
    <w:rsid w:val="00CE59EB"/>
    <w:rsid w:val="00CE5B7B"/>
    <w:rsid w:val="00CF0581"/>
    <w:rsid w:val="00CF0B48"/>
    <w:rsid w:val="00CF3C01"/>
    <w:rsid w:val="00D078F3"/>
    <w:rsid w:val="00D1134A"/>
    <w:rsid w:val="00D118F4"/>
    <w:rsid w:val="00D13407"/>
    <w:rsid w:val="00D21FBB"/>
    <w:rsid w:val="00D233A6"/>
    <w:rsid w:val="00D26359"/>
    <w:rsid w:val="00D2759F"/>
    <w:rsid w:val="00D31C9D"/>
    <w:rsid w:val="00D36E8F"/>
    <w:rsid w:val="00D3717F"/>
    <w:rsid w:val="00D3756A"/>
    <w:rsid w:val="00D43CDE"/>
    <w:rsid w:val="00D47143"/>
    <w:rsid w:val="00D53DE4"/>
    <w:rsid w:val="00D543DA"/>
    <w:rsid w:val="00D579F8"/>
    <w:rsid w:val="00D62018"/>
    <w:rsid w:val="00D63000"/>
    <w:rsid w:val="00D66029"/>
    <w:rsid w:val="00D66EFB"/>
    <w:rsid w:val="00D70906"/>
    <w:rsid w:val="00D71CD2"/>
    <w:rsid w:val="00D76D1F"/>
    <w:rsid w:val="00D772CE"/>
    <w:rsid w:val="00D81B86"/>
    <w:rsid w:val="00D834A0"/>
    <w:rsid w:val="00D8504B"/>
    <w:rsid w:val="00D8751E"/>
    <w:rsid w:val="00D9090B"/>
    <w:rsid w:val="00D92939"/>
    <w:rsid w:val="00D94D03"/>
    <w:rsid w:val="00D94DC8"/>
    <w:rsid w:val="00DA2D2A"/>
    <w:rsid w:val="00DA41B0"/>
    <w:rsid w:val="00DA4B04"/>
    <w:rsid w:val="00DA6C0D"/>
    <w:rsid w:val="00DA734B"/>
    <w:rsid w:val="00DB086C"/>
    <w:rsid w:val="00DB0A40"/>
    <w:rsid w:val="00DB1415"/>
    <w:rsid w:val="00DB1730"/>
    <w:rsid w:val="00DB35C9"/>
    <w:rsid w:val="00DC01ED"/>
    <w:rsid w:val="00DC69E6"/>
    <w:rsid w:val="00DC6E17"/>
    <w:rsid w:val="00DC6EC5"/>
    <w:rsid w:val="00DD0400"/>
    <w:rsid w:val="00DD0737"/>
    <w:rsid w:val="00DD33E0"/>
    <w:rsid w:val="00DD4B25"/>
    <w:rsid w:val="00DD7773"/>
    <w:rsid w:val="00DE4005"/>
    <w:rsid w:val="00DE420A"/>
    <w:rsid w:val="00DE4703"/>
    <w:rsid w:val="00DE5F20"/>
    <w:rsid w:val="00DF2B4D"/>
    <w:rsid w:val="00DF3572"/>
    <w:rsid w:val="00DF5EE3"/>
    <w:rsid w:val="00DF6DC7"/>
    <w:rsid w:val="00E00B1E"/>
    <w:rsid w:val="00E01989"/>
    <w:rsid w:val="00E03BDF"/>
    <w:rsid w:val="00E10F8E"/>
    <w:rsid w:val="00E12678"/>
    <w:rsid w:val="00E133D1"/>
    <w:rsid w:val="00E207F5"/>
    <w:rsid w:val="00E23732"/>
    <w:rsid w:val="00E23958"/>
    <w:rsid w:val="00E32304"/>
    <w:rsid w:val="00E33006"/>
    <w:rsid w:val="00E330D2"/>
    <w:rsid w:val="00E33D60"/>
    <w:rsid w:val="00E41A8F"/>
    <w:rsid w:val="00E41F65"/>
    <w:rsid w:val="00E42190"/>
    <w:rsid w:val="00E45CC6"/>
    <w:rsid w:val="00E476A0"/>
    <w:rsid w:val="00E47D24"/>
    <w:rsid w:val="00E51340"/>
    <w:rsid w:val="00E52BF9"/>
    <w:rsid w:val="00E53C68"/>
    <w:rsid w:val="00E54D95"/>
    <w:rsid w:val="00E63D36"/>
    <w:rsid w:val="00E6739E"/>
    <w:rsid w:val="00E7240F"/>
    <w:rsid w:val="00E724A2"/>
    <w:rsid w:val="00E74F01"/>
    <w:rsid w:val="00E800A4"/>
    <w:rsid w:val="00E81E0D"/>
    <w:rsid w:val="00E842C1"/>
    <w:rsid w:val="00E8630F"/>
    <w:rsid w:val="00E93BE8"/>
    <w:rsid w:val="00E94956"/>
    <w:rsid w:val="00E95358"/>
    <w:rsid w:val="00E95E97"/>
    <w:rsid w:val="00E96F42"/>
    <w:rsid w:val="00EA0800"/>
    <w:rsid w:val="00EA6425"/>
    <w:rsid w:val="00EB177A"/>
    <w:rsid w:val="00EB3ACE"/>
    <w:rsid w:val="00EB42CF"/>
    <w:rsid w:val="00EC0B17"/>
    <w:rsid w:val="00EC247F"/>
    <w:rsid w:val="00EC4829"/>
    <w:rsid w:val="00EC499C"/>
    <w:rsid w:val="00EC6188"/>
    <w:rsid w:val="00ED2DF0"/>
    <w:rsid w:val="00ED635D"/>
    <w:rsid w:val="00EE24FF"/>
    <w:rsid w:val="00EE72F4"/>
    <w:rsid w:val="00EF119C"/>
    <w:rsid w:val="00EF4369"/>
    <w:rsid w:val="00EF4C4E"/>
    <w:rsid w:val="00F023E4"/>
    <w:rsid w:val="00F02975"/>
    <w:rsid w:val="00F02B8B"/>
    <w:rsid w:val="00F0459B"/>
    <w:rsid w:val="00F05DE1"/>
    <w:rsid w:val="00F0632C"/>
    <w:rsid w:val="00F06E7F"/>
    <w:rsid w:val="00F105E4"/>
    <w:rsid w:val="00F120FE"/>
    <w:rsid w:val="00F127AE"/>
    <w:rsid w:val="00F15633"/>
    <w:rsid w:val="00F176D2"/>
    <w:rsid w:val="00F17AD5"/>
    <w:rsid w:val="00F20C9E"/>
    <w:rsid w:val="00F21CA3"/>
    <w:rsid w:val="00F2257B"/>
    <w:rsid w:val="00F25768"/>
    <w:rsid w:val="00F322BD"/>
    <w:rsid w:val="00F32AEE"/>
    <w:rsid w:val="00F33FFD"/>
    <w:rsid w:val="00F35E83"/>
    <w:rsid w:val="00F37B36"/>
    <w:rsid w:val="00F37D3F"/>
    <w:rsid w:val="00F40123"/>
    <w:rsid w:val="00F4611F"/>
    <w:rsid w:val="00F46DA4"/>
    <w:rsid w:val="00F50C86"/>
    <w:rsid w:val="00F52906"/>
    <w:rsid w:val="00F529B6"/>
    <w:rsid w:val="00F616E6"/>
    <w:rsid w:val="00F63E21"/>
    <w:rsid w:val="00F63EFA"/>
    <w:rsid w:val="00F67A35"/>
    <w:rsid w:val="00F70296"/>
    <w:rsid w:val="00F7187E"/>
    <w:rsid w:val="00F71AEC"/>
    <w:rsid w:val="00F759F9"/>
    <w:rsid w:val="00F77D5F"/>
    <w:rsid w:val="00F87445"/>
    <w:rsid w:val="00F94C88"/>
    <w:rsid w:val="00F96898"/>
    <w:rsid w:val="00F975E6"/>
    <w:rsid w:val="00F97CFB"/>
    <w:rsid w:val="00FA3044"/>
    <w:rsid w:val="00FB1B03"/>
    <w:rsid w:val="00FC05D1"/>
    <w:rsid w:val="00FC2E27"/>
    <w:rsid w:val="00FC3C16"/>
    <w:rsid w:val="00FC77A0"/>
    <w:rsid w:val="00FD0A0A"/>
    <w:rsid w:val="00FD0E89"/>
    <w:rsid w:val="00FE039B"/>
    <w:rsid w:val="00FE35C4"/>
    <w:rsid w:val="00FE4ACD"/>
    <w:rsid w:val="00FF2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5114A"/>
  <w15:chartTrackingRefBased/>
  <w15:docId w15:val="{79DC6CE3-EC0D-6E48-8D66-D8CD48569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76BB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42C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276B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1276B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3B213B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213B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B213B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B213B"/>
    <w:rPr>
      <w:rFonts w:ascii="Calibri" w:hAnsi="Calibri" w:cs="Calibri"/>
      <w:kern w:val="0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E842C1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styleId="Strong">
    <w:name w:val="Strong"/>
    <w:basedOn w:val="DefaultParagraphFont"/>
    <w:uiPriority w:val="22"/>
    <w:qFormat/>
    <w:rsid w:val="00E842C1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150A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0AC2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50AC2"/>
  </w:style>
  <w:style w:type="paragraph" w:styleId="Header">
    <w:name w:val="header"/>
    <w:basedOn w:val="Normal"/>
    <w:link w:val="HeaderChar"/>
    <w:uiPriority w:val="99"/>
    <w:unhideWhenUsed/>
    <w:rsid w:val="00150A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0AC2"/>
    <w:rPr>
      <w:kern w:val="0"/>
      <w14:ligatures w14:val="none"/>
    </w:rPr>
  </w:style>
  <w:style w:type="paragraph" w:styleId="Revision">
    <w:name w:val="Revision"/>
    <w:hidden/>
    <w:uiPriority w:val="99"/>
    <w:semiHidden/>
    <w:rsid w:val="00444D4E"/>
    <w:rPr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A4541B"/>
  </w:style>
  <w:style w:type="paragraph" w:styleId="BalloonText">
    <w:name w:val="Balloon Text"/>
    <w:basedOn w:val="Normal"/>
    <w:link w:val="BalloonTextChar"/>
    <w:uiPriority w:val="99"/>
    <w:semiHidden/>
    <w:unhideWhenUsed/>
    <w:rsid w:val="000743D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43DC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9</TotalTime>
  <Pages>5</Pages>
  <Words>422</Words>
  <Characters>241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nuk Bossé</dc:creator>
  <cp:keywords/>
  <dc:description/>
  <cp:lastModifiedBy>Lakshmi R.</cp:lastModifiedBy>
  <cp:revision>256</cp:revision>
  <dcterms:created xsi:type="dcterms:W3CDTF">2023-10-25T12:05:00Z</dcterms:created>
  <dcterms:modified xsi:type="dcterms:W3CDTF">2024-04-13T13:30:00Z</dcterms:modified>
</cp:coreProperties>
</file>